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203DD" w14:textId="52C14F22" w:rsidR="004E1FC6" w:rsidRPr="00933350" w:rsidRDefault="003A2CD3" w:rsidP="0012003F">
      <w:pPr>
        <w:pStyle w:val="Caption"/>
        <w:spacing w:line="276" w:lineRule="auto"/>
        <w:rPr>
          <w:rFonts w:ascii="Arial" w:hAnsi="Arial" w:cs="Arial"/>
          <w:i w:val="0"/>
          <w:iCs/>
          <w:vertAlign w:val="superscript"/>
        </w:rPr>
      </w:pPr>
      <w:bookmarkStart w:id="0" w:name="_Toc106712804"/>
      <w:bookmarkStart w:id="1" w:name="_Toc112658845"/>
      <w:bookmarkStart w:id="2" w:name="_Toc99352320"/>
      <w:bookmarkStart w:id="3" w:name="_Toc99352704"/>
      <w:bookmarkStart w:id="4" w:name="_Toc515018656"/>
      <w:bookmarkStart w:id="5" w:name="_Toc521326845"/>
      <w:bookmarkStart w:id="6" w:name="_Toc112662736"/>
      <w:r w:rsidRPr="0012003F">
        <w:rPr>
          <w:rFonts w:ascii="Arial" w:hAnsi="Arial" w:cs="Arial"/>
          <w:b/>
          <w:bCs/>
          <w:i w:val="0"/>
          <w:iCs/>
        </w:rPr>
        <w:t>S</w:t>
      </w:r>
      <w:r w:rsidR="00BD1B80" w:rsidRPr="0012003F">
        <w:rPr>
          <w:rFonts w:ascii="Arial" w:hAnsi="Arial" w:cs="Arial"/>
          <w:b/>
          <w:bCs/>
          <w:i w:val="0"/>
          <w:iCs/>
        </w:rPr>
        <w:t>upporting information</w:t>
      </w:r>
      <w:r w:rsidR="004E1FC6" w:rsidRPr="0012003F">
        <w:rPr>
          <w:rFonts w:ascii="Arial" w:hAnsi="Arial" w:cs="Arial"/>
          <w:i w:val="0"/>
          <w:iCs/>
        </w:rPr>
        <w:t xml:space="preserve"> </w:t>
      </w:r>
      <w:r w:rsidR="004E1FC6" w:rsidRPr="0012003F">
        <w:rPr>
          <w:rFonts w:ascii="Arial" w:hAnsi="Arial" w:cs="Arial"/>
          <w:b/>
          <w:bCs/>
          <w:i w:val="0"/>
          <w:iCs/>
        </w:rPr>
        <w:t xml:space="preserve">Table </w:t>
      </w:r>
      <w:r w:rsidR="004E1FC6" w:rsidRPr="0012003F">
        <w:rPr>
          <w:rFonts w:ascii="Arial" w:hAnsi="Arial" w:cs="Arial"/>
          <w:b/>
          <w:bCs/>
          <w:i w:val="0"/>
          <w:iCs/>
        </w:rPr>
        <w:fldChar w:fldCharType="begin"/>
      </w:r>
      <w:r w:rsidR="004E1FC6" w:rsidRPr="0012003F">
        <w:rPr>
          <w:rFonts w:ascii="Arial" w:hAnsi="Arial" w:cs="Arial"/>
          <w:b/>
          <w:bCs/>
          <w:i w:val="0"/>
          <w:iCs/>
        </w:rPr>
        <w:instrText xml:space="preserve"> SEQ Supplementary_Table \* ARABIC </w:instrText>
      </w:r>
      <w:r w:rsidR="004E1FC6" w:rsidRPr="0012003F">
        <w:rPr>
          <w:rFonts w:ascii="Arial" w:hAnsi="Arial" w:cs="Arial"/>
          <w:b/>
          <w:bCs/>
          <w:i w:val="0"/>
          <w:iCs/>
        </w:rPr>
        <w:fldChar w:fldCharType="separate"/>
      </w:r>
      <w:r w:rsidR="004E1FC6" w:rsidRPr="0012003F">
        <w:rPr>
          <w:rFonts w:ascii="Arial" w:hAnsi="Arial" w:cs="Arial"/>
          <w:b/>
          <w:bCs/>
          <w:i w:val="0"/>
          <w:iCs/>
          <w:noProof/>
        </w:rPr>
        <w:t>1</w:t>
      </w:r>
      <w:r w:rsidR="004E1FC6" w:rsidRPr="0012003F">
        <w:rPr>
          <w:rFonts w:ascii="Arial" w:hAnsi="Arial" w:cs="Arial"/>
          <w:b/>
          <w:bCs/>
          <w:i w:val="0"/>
          <w:iCs/>
        </w:rPr>
        <w:fldChar w:fldCharType="end"/>
      </w:r>
      <w:r w:rsidR="0012003F">
        <w:rPr>
          <w:rFonts w:ascii="Arial" w:hAnsi="Arial" w:cs="Arial"/>
          <w:i w:val="0"/>
          <w:iCs/>
        </w:rPr>
        <w:t>.</w:t>
      </w:r>
      <w:r w:rsidR="004E1FC6" w:rsidRPr="0012003F">
        <w:rPr>
          <w:rFonts w:ascii="Arial" w:hAnsi="Arial" w:cs="Arial"/>
          <w:i w:val="0"/>
          <w:iCs/>
        </w:rPr>
        <w:t xml:space="preserve"> List of</w:t>
      </w:r>
      <w:r w:rsidR="00353C09" w:rsidRPr="0012003F">
        <w:rPr>
          <w:rFonts w:ascii="Arial" w:hAnsi="Arial" w:cs="Arial"/>
          <w:i w:val="0"/>
          <w:iCs/>
        </w:rPr>
        <w:t xml:space="preserve"> the 40</w:t>
      </w:r>
      <w:r w:rsidR="004E1FC6" w:rsidRPr="0012003F">
        <w:rPr>
          <w:rFonts w:ascii="Arial" w:hAnsi="Arial" w:cs="Arial"/>
          <w:i w:val="0"/>
          <w:iCs/>
        </w:rPr>
        <w:t xml:space="preserve"> </w:t>
      </w:r>
      <w:r w:rsidR="0012003F">
        <w:rPr>
          <w:rFonts w:ascii="Arial" w:hAnsi="Arial" w:cs="Arial"/>
          <w:i w:val="0"/>
          <w:iCs/>
        </w:rPr>
        <w:t>q</w:t>
      </w:r>
      <w:r w:rsidR="004E1FC6" w:rsidRPr="0012003F">
        <w:rPr>
          <w:rFonts w:ascii="Arial" w:hAnsi="Arial" w:cs="Arial"/>
          <w:i w:val="0"/>
          <w:iCs/>
        </w:rPr>
        <w:t xml:space="preserve">uality </w:t>
      </w:r>
      <w:r w:rsidR="0012003F">
        <w:rPr>
          <w:rFonts w:ascii="Arial" w:hAnsi="Arial" w:cs="Arial"/>
          <w:i w:val="0"/>
          <w:iCs/>
        </w:rPr>
        <w:t>m</w:t>
      </w:r>
      <w:r w:rsidR="004E1FC6" w:rsidRPr="0012003F">
        <w:rPr>
          <w:rFonts w:ascii="Arial" w:hAnsi="Arial" w:cs="Arial"/>
          <w:i w:val="0"/>
          <w:iCs/>
        </w:rPr>
        <w:t xml:space="preserve">easures for each WHO domain of </w:t>
      </w:r>
      <w:proofErr w:type="spellStart"/>
      <w:r w:rsidR="004E1FC6" w:rsidRPr="0012003F">
        <w:rPr>
          <w:rFonts w:ascii="Arial" w:hAnsi="Arial" w:cs="Arial"/>
          <w:i w:val="0"/>
          <w:iCs/>
        </w:rPr>
        <w:t>care</w:t>
      </w:r>
      <w:bookmarkEnd w:id="0"/>
      <w:bookmarkEnd w:id="1"/>
      <w:bookmarkEnd w:id="6"/>
      <w:r w:rsidR="00933350">
        <w:rPr>
          <w:rFonts w:ascii="Arial" w:hAnsi="Arial" w:cs="Arial"/>
          <w:i w:val="0"/>
          <w:iCs/>
          <w:vertAlign w:val="superscript"/>
        </w:rPr>
        <w:t>a</w:t>
      </w:r>
      <w:proofErr w:type="spellEnd"/>
    </w:p>
    <w:tbl>
      <w:tblPr>
        <w:tblW w:w="9796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57"/>
        <w:gridCol w:w="2852"/>
        <w:gridCol w:w="2236"/>
        <w:gridCol w:w="2551"/>
      </w:tblGrid>
      <w:tr w:rsidR="004E1FC6" w:rsidRPr="00491ED0" w14:paraId="079BE20E" w14:textId="77777777" w:rsidTr="00BD1B80">
        <w:trPr>
          <w:trHeight w:val="241"/>
        </w:trPr>
        <w:tc>
          <w:tcPr>
            <w:tcW w:w="2157" w:type="dxa"/>
            <w:tcBorders>
              <w:top w:val="single" w:sz="12" w:space="0" w:color="auto"/>
              <w:left w:val="nil"/>
              <w:bottom w:val="single" w:sz="4" w:space="0" w:color="76717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E7284" w14:textId="77777777" w:rsidR="004E1FC6" w:rsidRPr="00491ED0" w:rsidRDefault="004E1FC6" w:rsidP="00BD1B80">
            <w:pPr>
              <w:shd w:val="clear" w:color="auto" w:fill="FFFFFF"/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Provision of care</w:t>
            </w:r>
          </w:p>
        </w:tc>
        <w:tc>
          <w:tcPr>
            <w:tcW w:w="2852" w:type="dxa"/>
            <w:tcBorders>
              <w:top w:val="single" w:sz="12" w:space="0" w:color="auto"/>
              <w:left w:val="nil"/>
              <w:bottom w:val="single" w:sz="4" w:space="0" w:color="76717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C18E8" w14:textId="77777777" w:rsidR="004E1FC6" w:rsidRPr="00491ED0" w:rsidRDefault="004E1FC6" w:rsidP="00BD1B80">
            <w:pPr>
              <w:shd w:val="clear" w:color="auto" w:fill="FFFFFF"/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Experience of care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single" w:sz="4" w:space="0" w:color="76717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445CA" w14:textId="77777777" w:rsidR="004E1FC6" w:rsidRPr="00491ED0" w:rsidRDefault="004E1FC6" w:rsidP="00BD1B80">
            <w:pPr>
              <w:shd w:val="clear" w:color="auto" w:fill="FFFFFF"/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Availability of physical and human resource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767171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61121" w14:textId="77777777" w:rsidR="004E1FC6" w:rsidRPr="00491ED0" w:rsidRDefault="004E1FC6" w:rsidP="00BD1B80">
            <w:pPr>
              <w:shd w:val="clear" w:color="auto" w:fill="FFFFFF"/>
              <w:spacing w:line="256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Reorganizational changes due to COVID-19</w:t>
            </w:r>
          </w:p>
        </w:tc>
      </w:tr>
      <w:tr w:rsidR="004E1FC6" w:rsidRPr="00491ED0" w14:paraId="4A0AAC85" w14:textId="77777777" w:rsidTr="00BD1B80">
        <w:trPr>
          <w:trHeight w:val="188"/>
        </w:trPr>
        <w:tc>
          <w:tcPr>
            <w:tcW w:w="2157" w:type="dxa"/>
            <w:tcBorders>
              <w:top w:val="single" w:sz="4" w:space="0" w:color="767171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BD602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pain relief during labor</w:t>
            </w:r>
          </w:p>
          <w:p w14:paraId="4C8DB091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Mode of birth</w:t>
            </w:r>
          </w:p>
          <w:p w14:paraId="72BB7A19" w14:textId="0E3E438D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3a. Episiotomy (in SVB), 3b.</w:t>
            </w:r>
            <w:r w:rsidR="00703C55" w:rsidRPr="00491E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91ED0">
              <w:rPr>
                <w:rFonts w:ascii="Arial" w:hAnsi="Arial" w:cs="Arial"/>
                <w:sz w:val="20"/>
                <w:szCs w:val="20"/>
              </w:rPr>
              <w:t xml:space="preserve">Fundal pressure (in IVB), 3c. No pain relief after </w:t>
            </w:r>
            <w:r w:rsidR="003A2CD3"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esarean</w:t>
            </w:r>
          </w:p>
          <w:p w14:paraId="1D48169B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skin to skin</w:t>
            </w:r>
          </w:p>
          <w:p w14:paraId="71980628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early breastfeeding</w:t>
            </w:r>
          </w:p>
          <w:p w14:paraId="7031222B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Inadequate breastfeeding support</w:t>
            </w:r>
          </w:p>
          <w:p w14:paraId="27F8AC5B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rooming-in</w:t>
            </w:r>
          </w:p>
          <w:p w14:paraId="09F8E5B8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t allowed to stay with the baby as wished</w:t>
            </w:r>
          </w:p>
          <w:p w14:paraId="2C918256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exclusive breastfeeding at discharge</w:t>
            </w:r>
          </w:p>
          <w:p w14:paraId="6541E373" w14:textId="77777777" w:rsidR="004E1FC6" w:rsidRPr="00491ED0" w:rsidRDefault="004E1FC6" w:rsidP="00BD1B80">
            <w:pPr>
              <w:numPr>
                <w:ilvl w:val="0"/>
                <w:numId w:val="28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sz w:val="20"/>
                <w:szCs w:val="20"/>
              </w:rPr>
              <w:t>No immediate attention when needed</w:t>
            </w:r>
          </w:p>
        </w:tc>
        <w:tc>
          <w:tcPr>
            <w:tcW w:w="2852" w:type="dxa"/>
            <w:tcBorders>
              <w:top w:val="single" w:sz="4" w:space="0" w:color="767171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F2588" w14:textId="1F09C64A" w:rsidR="003A2CD3" w:rsidRPr="00491ED0" w:rsidRDefault="004E1FC6" w:rsidP="003E180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1a. No freedom of movements during labor, 1b. No consent requested for vaginal examination in prelabor </w:t>
            </w:r>
            <w:r w:rsidR="003A2CD3"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esarean</w:t>
            </w:r>
          </w:p>
          <w:p w14:paraId="6FA4AE01" w14:textId="3DAB0451" w:rsidR="004E1FC6" w:rsidRPr="00491ED0" w:rsidRDefault="004E1FC6" w:rsidP="003E180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2a. No choice of birth position (in SVB), 2b. No consent requested (for IVB), 2c. No information on newborn (in </w:t>
            </w:r>
            <w:r w:rsidR="003A2CD3"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esarean</w:t>
            </w: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)</w:t>
            </w:r>
          </w:p>
          <w:p w14:paraId="1BB461E3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clear/effective communication from HCP</w:t>
            </w:r>
          </w:p>
          <w:p w14:paraId="721C0F50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involvement in choices</w:t>
            </w:r>
          </w:p>
          <w:p w14:paraId="398465B3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ompanionship not allowed</w:t>
            </w:r>
          </w:p>
          <w:p w14:paraId="273E64C3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t treated with dignity</w:t>
            </w:r>
          </w:p>
          <w:p w14:paraId="1FAC536D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emotional support</w:t>
            </w:r>
          </w:p>
          <w:p w14:paraId="3109341F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privacy</w:t>
            </w:r>
          </w:p>
          <w:p w14:paraId="49215397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Abuse (physical/verbal/emotional)</w:t>
            </w:r>
          </w:p>
          <w:p w14:paraId="1E90A8E4" w14:textId="77777777" w:rsidR="004E1FC6" w:rsidRPr="00491ED0" w:rsidRDefault="004E1FC6" w:rsidP="00BD1B80">
            <w:pPr>
              <w:numPr>
                <w:ilvl w:val="0"/>
                <w:numId w:val="29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formal payment</w:t>
            </w:r>
          </w:p>
        </w:tc>
        <w:tc>
          <w:tcPr>
            <w:tcW w:w="2236" w:type="dxa"/>
            <w:tcBorders>
              <w:top w:val="single" w:sz="4" w:space="0" w:color="767171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BEEEC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timely care by HCP at facility arrival</w:t>
            </w:r>
          </w:p>
          <w:p w14:paraId="14F9A123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information on maternal danger signs</w:t>
            </w:r>
          </w:p>
          <w:p w14:paraId="47A7878B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o information on newborn danger signs</w:t>
            </w:r>
          </w:p>
          <w:p w14:paraId="0107B272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room comfort and equipment</w:t>
            </w:r>
          </w:p>
          <w:p w14:paraId="1F5575D0" w14:textId="4657CC62" w:rsidR="004E1FC6" w:rsidRPr="00491ED0" w:rsidRDefault="00430823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Unacceptable</w:t>
            </w:r>
            <w:r w:rsidR="004E1FC6"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number of women per rooms</w:t>
            </w:r>
          </w:p>
          <w:p w14:paraId="2C958175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room cleaning</w:t>
            </w:r>
          </w:p>
          <w:p w14:paraId="7E944320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bathroom</w:t>
            </w:r>
          </w:p>
          <w:p w14:paraId="18E00E1D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partner visiting hours</w:t>
            </w:r>
          </w:p>
          <w:p w14:paraId="668A248E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HCP number</w:t>
            </w:r>
          </w:p>
          <w:p w14:paraId="5CA95A5D" w14:textId="77777777" w:rsidR="004E1FC6" w:rsidRPr="00491ED0" w:rsidRDefault="004E1FC6" w:rsidP="00BD1B80">
            <w:pPr>
              <w:numPr>
                <w:ilvl w:val="0"/>
                <w:numId w:val="30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HCP professionalism</w:t>
            </w:r>
          </w:p>
        </w:tc>
        <w:tc>
          <w:tcPr>
            <w:tcW w:w="2551" w:type="dxa"/>
            <w:tcBorders>
              <w:top w:val="single" w:sz="4" w:space="0" w:color="767171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FC8882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Difficulties in attending routine antenatal visits</w:t>
            </w:r>
          </w:p>
          <w:p w14:paraId="5E0DE48D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Any barriers in accessing the facility</w:t>
            </w:r>
          </w:p>
          <w:p w14:paraId="5605E2B1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info graphics</w:t>
            </w:r>
          </w:p>
          <w:p w14:paraId="3AD6889A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wards reorganization</w:t>
            </w:r>
          </w:p>
          <w:p w14:paraId="53434FCA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adequate room reorganization</w:t>
            </w:r>
          </w:p>
          <w:p w14:paraId="5858DC09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Lacking one functioning accessible hand-washing station</w:t>
            </w:r>
          </w:p>
          <w:p w14:paraId="63FE356F" w14:textId="455A9FDE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HCP not always using PPE</w:t>
            </w:r>
          </w:p>
          <w:p w14:paraId="2A54E04E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nsufficient HCP number</w:t>
            </w:r>
          </w:p>
          <w:p w14:paraId="152DE947" w14:textId="0EBBF8EA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ommunication inadequate to contain COVID-19</w:t>
            </w:r>
            <w:r w:rsidR="00C03CF1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-</w:t>
            </w: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related stress</w:t>
            </w:r>
          </w:p>
          <w:p w14:paraId="1D5B1393" w14:textId="77777777" w:rsidR="004E1FC6" w:rsidRPr="00491ED0" w:rsidRDefault="004E1FC6" w:rsidP="00BD1B80">
            <w:pPr>
              <w:numPr>
                <w:ilvl w:val="0"/>
                <w:numId w:val="31"/>
              </w:numPr>
              <w:shd w:val="clear" w:color="auto" w:fill="FFFFFF"/>
              <w:spacing w:after="160" w:line="256" w:lineRule="auto"/>
              <w:ind w:left="284" w:hanging="284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491ED0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Reduction in QMNC due to COVID-19</w:t>
            </w:r>
          </w:p>
        </w:tc>
      </w:tr>
    </w:tbl>
    <w:p w14:paraId="33E8F12A" w14:textId="2283FCA6" w:rsidR="000B26A9" w:rsidRPr="00BD1B80" w:rsidRDefault="000B26A9" w:rsidP="000B26A9">
      <w:pPr>
        <w:spacing w:line="276" w:lineRule="auto"/>
        <w:jc w:val="both"/>
        <w:rPr>
          <w:rFonts w:ascii="Arial" w:hAnsi="Arial" w:cs="Calibri"/>
          <w:sz w:val="18"/>
          <w:szCs w:val="18"/>
          <w:lang w:val="en-GB"/>
        </w:rPr>
      </w:pPr>
      <w:r w:rsidRPr="00BD1B80">
        <w:rPr>
          <w:rFonts w:ascii="Arial" w:hAnsi="Arial" w:cs="Calibri"/>
          <w:sz w:val="18"/>
          <w:szCs w:val="18"/>
          <w:lang w:val="en-GB"/>
        </w:rPr>
        <w:t>Abbreviations: HCP</w:t>
      </w:r>
      <w:r>
        <w:rPr>
          <w:rFonts w:ascii="Arial" w:hAnsi="Arial" w:cs="Calibri"/>
          <w:sz w:val="18"/>
          <w:szCs w:val="18"/>
          <w:lang w:val="en-GB"/>
        </w:rPr>
        <w:t xml:space="preserve">, </w:t>
      </w:r>
      <w:r w:rsidRPr="00BD1B80">
        <w:rPr>
          <w:rFonts w:ascii="Arial" w:hAnsi="Arial" w:cs="Calibri"/>
          <w:sz w:val="18"/>
          <w:szCs w:val="18"/>
          <w:lang w:val="en-GB"/>
        </w:rPr>
        <w:t>healthcare pro</w:t>
      </w:r>
      <w:r w:rsidR="00E720C8">
        <w:rPr>
          <w:rFonts w:ascii="Arial" w:hAnsi="Arial" w:cs="Calibri"/>
          <w:sz w:val="18"/>
          <w:szCs w:val="18"/>
          <w:lang w:val="en-GB"/>
        </w:rPr>
        <w:t>fessional</w:t>
      </w:r>
      <w:r w:rsidRPr="00BD1B80">
        <w:rPr>
          <w:rFonts w:ascii="Arial" w:hAnsi="Arial" w:cs="Calibri"/>
          <w:sz w:val="18"/>
          <w:szCs w:val="18"/>
          <w:lang w:val="en-GB"/>
        </w:rPr>
        <w:t>; IVB</w:t>
      </w:r>
      <w:r w:rsidR="00E720C8">
        <w:rPr>
          <w:rFonts w:ascii="Arial" w:hAnsi="Arial" w:cs="Calibri"/>
          <w:sz w:val="18"/>
          <w:szCs w:val="18"/>
          <w:lang w:val="en-GB"/>
        </w:rPr>
        <w:t>,</w:t>
      </w:r>
      <w:r w:rsidRPr="00BD1B80">
        <w:rPr>
          <w:rFonts w:ascii="Arial" w:hAnsi="Arial" w:cs="Calibri"/>
          <w:sz w:val="18"/>
          <w:szCs w:val="18"/>
          <w:lang w:val="en-GB"/>
        </w:rPr>
        <w:t xml:space="preserve"> instrumental vaginal birth; PPE</w:t>
      </w:r>
      <w:r w:rsidR="00E720C8">
        <w:rPr>
          <w:rFonts w:ascii="Arial" w:hAnsi="Arial" w:cs="Calibri"/>
          <w:sz w:val="18"/>
          <w:szCs w:val="18"/>
          <w:lang w:val="en-GB"/>
        </w:rPr>
        <w:t xml:space="preserve">, </w:t>
      </w:r>
      <w:r w:rsidRPr="00BD1B80">
        <w:rPr>
          <w:rFonts w:ascii="Arial" w:hAnsi="Arial" w:cs="Calibri"/>
          <w:sz w:val="18"/>
          <w:szCs w:val="18"/>
          <w:lang w:val="en-GB"/>
        </w:rPr>
        <w:t>personal protective equipment; QMNC</w:t>
      </w:r>
      <w:r w:rsidR="00596606">
        <w:rPr>
          <w:rFonts w:ascii="Arial" w:hAnsi="Arial" w:cs="Calibri"/>
          <w:sz w:val="18"/>
          <w:szCs w:val="18"/>
          <w:lang w:val="en-GB"/>
        </w:rPr>
        <w:t xml:space="preserve">, </w:t>
      </w:r>
      <w:r w:rsidRPr="00BD1B80">
        <w:rPr>
          <w:rFonts w:ascii="Arial" w:hAnsi="Arial" w:cs="Calibri"/>
          <w:sz w:val="18"/>
          <w:szCs w:val="18"/>
          <w:lang w:val="en-GB"/>
        </w:rPr>
        <w:t xml:space="preserve">quality </w:t>
      </w:r>
      <w:r w:rsidR="00596606">
        <w:rPr>
          <w:rFonts w:ascii="Arial" w:hAnsi="Arial" w:cs="Calibri"/>
          <w:sz w:val="18"/>
          <w:szCs w:val="18"/>
          <w:lang w:val="en-GB"/>
        </w:rPr>
        <w:t xml:space="preserve">of </w:t>
      </w:r>
      <w:r w:rsidRPr="00BD1B80">
        <w:rPr>
          <w:rFonts w:ascii="Arial" w:hAnsi="Arial" w:cs="Calibri"/>
          <w:sz w:val="18"/>
          <w:szCs w:val="18"/>
          <w:lang w:val="en-GB"/>
        </w:rPr>
        <w:t>maternal and newborn care; SVB</w:t>
      </w:r>
      <w:r w:rsidR="00596606">
        <w:rPr>
          <w:rFonts w:ascii="Arial" w:hAnsi="Arial" w:cs="Calibri"/>
          <w:sz w:val="18"/>
          <w:szCs w:val="18"/>
          <w:lang w:val="en-GB"/>
        </w:rPr>
        <w:t xml:space="preserve">, </w:t>
      </w:r>
      <w:r w:rsidRPr="00BD1B80">
        <w:rPr>
          <w:rFonts w:ascii="Arial" w:hAnsi="Arial" w:cs="Calibri"/>
          <w:sz w:val="18"/>
          <w:szCs w:val="18"/>
          <w:lang w:val="en-GB"/>
        </w:rPr>
        <w:t>spontaneous vaginal birth.</w:t>
      </w:r>
    </w:p>
    <w:p w14:paraId="289E8003" w14:textId="29429F9B" w:rsidR="004E1FC6" w:rsidRPr="00BD1B80" w:rsidRDefault="00933350" w:rsidP="00BD1B80">
      <w:pPr>
        <w:spacing w:line="276" w:lineRule="auto"/>
        <w:jc w:val="both"/>
        <w:rPr>
          <w:rFonts w:ascii="Arial" w:hAnsi="Arial" w:cs="Calibri"/>
          <w:sz w:val="18"/>
          <w:szCs w:val="18"/>
          <w:lang w:val="en-GB"/>
        </w:rPr>
      </w:pPr>
      <w:proofErr w:type="spellStart"/>
      <w:r>
        <w:rPr>
          <w:rFonts w:ascii="Arial" w:hAnsi="Arial" w:cs="Calibri"/>
          <w:sz w:val="18"/>
          <w:szCs w:val="18"/>
          <w:vertAlign w:val="superscript"/>
          <w:lang w:val="en-GB"/>
        </w:rPr>
        <w:t>a</w:t>
      </w:r>
      <w:proofErr w:type="spellEnd"/>
      <w:r>
        <w:rPr>
          <w:rFonts w:ascii="Arial" w:hAnsi="Arial" w:cs="Calibri"/>
          <w:sz w:val="18"/>
          <w:szCs w:val="18"/>
          <w:vertAlign w:val="superscript"/>
          <w:lang w:val="en-GB"/>
        </w:rPr>
        <w:t xml:space="preserve"> 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 xml:space="preserve">All the indicators in the domains of provision of care, experience of care, and resources are directly based on WHO standards. </w:t>
      </w:r>
    </w:p>
    <w:p w14:paraId="63A1A9C9" w14:textId="023A21D3" w:rsidR="004E1FC6" w:rsidRPr="00BD1B80" w:rsidRDefault="00D7704B" w:rsidP="00D7704B">
      <w:pPr>
        <w:spacing w:line="276" w:lineRule="auto"/>
        <w:rPr>
          <w:rFonts w:ascii="Arial" w:hAnsi="Arial" w:cs="Calibri"/>
          <w:sz w:val="18"/>
          <w:szCs w:val="18"/>
          <w:lang w:val="en-GB"/>
        </w:rPr>
      </w:pPr>
      <w:r>
        <w:rPr>
          <w:rFonts w:ascii="Arial" w:hAnsi="Arial" w:cs="Calibri"/>
          <w:sz w:val="18"/>
          <w:szCs w:val="18"/>
          <w:vertAlign w:val="superscript"/>
          <w:lang w:val="en-GB"/>
        </w:rPr>
        <w:t xml:space="preserve">b 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>Indicators identified with letters (</w:t>
      </w:r>
      <w:proofErr w:type="gramStart"/>
      <w:r w:rsidR="004E1FC6" w:rsidRPr="00BD1B80">
        <w:rPr>
          <w:rFonts w:ascii="Arial" w:hAnsi="Arial" w:cs="Calibri"/>
          <w:sz w:val="18"/>
          <w:szCs w:val="18"/>
          <w:lang w:val="en-GB"/>
        </w:rPr>
        <w:t>e</w:t>
      </w:r>
      <w:r>
        <w:rPr>
          <w:rFonts w:ascii="Arial" w:hAnsi="Arial" w:cs="Calibri"/>
          <w:sz w:val="18"/>
          <w:szCs w:val="18"/>
          <w:lang w:val="en-GB"/>
        </w:rPr>
        <w:t>.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>g</w:t>
      </w:r>
      <w:r>
        <w:rPr>
          <w:rFonts w:ascii="Arial" w:hAnsi="Arial" w:cs="Calibri"/>
          <w:sz w:val="18"/>
          <w:szCs w:val="18"/>
          <w:lang w:val="en-GB"/>
        </w:rPr>
        <w:t>.</w:t>
      </w:r>
      <w:proofErr w:type="gramEnd"/>
      <w:r w:rsidR="004E1FC6" w:rsidRPr="00BD1B80">
        <w:rPr>
          <w:rFonts w:ascii="Arial" w:hAnsi="Arial" w:cs="Calibri"/>
          <w:sz w:val="18"/>
          <w:szCs w:val="18"/>
          <w:lang w:val="en-GB"/>
        </w:rPr>
        <w:t xml:space="preserve"> 3a, 3b) were tailored to take into account different mode of birth (i</w:t>
      </w:r>
      <w:r>
        <w:rPr>
          <w:rFonts w:ascii="Arial" w:hAnsi="Arial" w:cs="Calibri"/>
          <w:sz w:val="18"/>
          <w:szCs w:val="18"/>
          <w:lang w:val="en-GB"/>
        </w:rPr>
        <w:t>.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>e</w:t>
      </w:r>
      <w:r>
        <w:rPr>
          <w:rFonts w:ascii="Arial" w:hAnsi="Arial" w:cs="Calibri"/>
          <w:sz w:val="18"/>
          <w:szCs w:val="18"/>
          <w:lang w:val="en-GB"/>
        </w:rPr>
        <w:t>.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 xml:space="preserve"> spontaneous vaginal, instrumental vaginal, and </w:t>
      </w:r>
      <w:proofErr w:type="spellStart"/>
      <w:r w:rsidR="004E1FC6" w:rsidRPr="00BD1B80">
        <w:rPr>
          <w:rFonts w:ascii="Arial" w:hAnsi="Arial" w:cs="Calibri"/>
          <w:sz w:val="18"/>
          <w:szCs w:val="18"/>
          <w:lang w:val="en-GB"/>
        </w:rPr>
        <w:t>cesarean</w:t>
      </w:r>
      <w:proofErr w:type="spellEnd"/>
      <w:r w:rsidR="004E1FC6" w:rsidRPr="00BD1B80">
        <w:rPr>
          <w:rFonts w:ascii="Arial" w:hAnsi="Arial" w:cs="Calibri"/>
          <w:sz w:val="18"/>
          <w:szCs w:val="18"/>
          <w:lang w:val="en-GB"/>
        </w:rPr>
        <w:t>). These were calculated on subsamples (</w:t>
      </w:r>
      <w:proofErr w:type="gramStart"/>
      <w:r w:rsidR="004E1FC6" w:rsidRPr="00BD1B80">
        <w:rPr>
          <w:rFonts w:ascii="Arial" w:hAnsi="Arial" w:cs="Calibri"/>
          <w:sz w:val="18"/>
          <w:szCs w:val="18"/>
          <w:lang w:val="en-GB"/>
        </w:rPr>
        <w:t>e</w:t>
      </w:r>
      <w:r>
        <w:rPr>
          <w:rFonts w:ascii="Arial" w:hAnsi="Arial" w:cs="Calibri"/>
          <w:sz w:val="18"/>
          <w:szCs w:val="18"/>
          <w:lang w:val="en-GB"/>
        </w:rPr>
        <w:t>.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>g</w:t>
      </w:r>
      <w:r>
        <w:rPr>
          <w:rFonts w:ascii="Arial" w:hAnsi="Arial" w:cs="Calibri"/>
          <w:sz w:val="18"/>
          <w:szCs w:val="18"/>
          <w:lang w:val="en-GB"/>
        </w:rPr>
        <w:t>.</w:t>
      </w:r>
      <w:proofErr w:type="gramEnd"/>
      <w:r w:rsidR="004E1FC6" w:rsidRPr="00BD1B80">
        <w:rPr>
          <w:rFonts w:ascii="Arial" w:hAnsi="Arial" w:cs="Calibri"/>
          <w:sz w:val="18"/>
          <w:szCs w:val="18"/>
          <w:lang w:val="en-GB"/>
        </w:rPr>
        <w:t xml:space="preserve"> 3a was calculated on spontaneous vaginal births; 3b was calculated on instrumental vaginal births).</w:t>
      </w:r>
    </w:p>
    <w:p w14:paraId="4BFB74C9" w14:textId="6DB03434" w:rsidR="004E1FC6" w:rsidRPr="00BD1B80" w:rsidRDefault="00D7704B" w:rsidP="00BD1B80">
      <w:pPr>
        <w:spacing w:line="276" w:lineRule="auto"/>
        <w:jc w:val="both"/>
        <w:rPr>
          <w:rFonts w:ascii="Arial" w:hAnsi="Arial" w:cs="Calibri"/>
          <w:sz w:val="18"/>
          <w:szCs w:val="18"/>
          <w:lang w:val="en-GB"/>
        </w:rPr>
      </w:pPr>
      <w:r>
        <w:rPr>
          <w:rFonts w:ascii="Arial" w:hAnsi="Arial" w:cs="Calibri"/>
          <w:sz w:val="18"/>
          <w:szCs w:val="18"/>
          <w:vertAlign w:val="superscript"/>
          <w:lang w:val="en-GB"/>
        </w:rPr>
        <w:t xml:space="preserve">c </w:t>
      </w:r>
      <w:r w:rsidR="004E1FC6" w:rsidRPr="00BD1B80">
        <w:rPr>
          <w:rFonts w:ascii="Arial" w:hAnsi="Arial" w:cs="Calibri"/>
          <w:sz w:val="18"/>
          <w:szCs w:val="18"/>
          <w:lang w:val="en-GB"/>
        </w:rPr>
        <w:t>Indicator 6 in the domain of reorganizational changes due to COVID-19 was defined as: at least one functioning and accessible hand-washing station (near or inside the room where the mother was hospitalized) supplied with water and soap or with disinfectant alcohol solution.</w:t>
      </w:r>
    </w:p>
    <w:p w14:paraId="35CB3D27" w14:textId="43CF9AAA" w:rsidR="00543D56" w:rsidRDefault="00543D56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99097A7" w14:textId="04DA5E1F" w:rsidR="00B47A6A" w:rsidRPr="00543D56" w:rsidRDefault="00BD1B80" w:rsidP="00543D56">
      <w:pPr>
        <w:pStyle w:val="Caption"/>
        <w:spacing w:line="276" w:lineRule="auto"/>
        <w:rPr>
          <w:rFonts w:ascii="Arial" w:hAnsi="Arial" w:cs="Arial"/>
          <w:i w:val="0"/>
          <w:iCs/>
        </w:rPr>
      </w:pPr>
      <w:bookmarkStart w:id="7" w:name="_Toc106712805"/>
      <w:bookmarkStart w:id="8" w:name="_Toc112658846"/>
      <w:bookmarkStart w:id="9" w:name="_Toc112662737"/>
      <w:r w:rsidRPr="00543D56">
        <w:rPr>
          <w:rFonts w:ascii="Arial" w:hAnsi="Arial" w:cs="Arial"/>
          <w:b/>
          <w:bCs/>
          <w:i w:val="0"/>
          <w:iCs/>
        </w:rPr>
        <w:lastRenderedPageBreak/>
        <w:t>Supporting information</w:t>
      </w:r>
      <w:r w:rsidR="00B47A6A" w:rsidRPr="00543D56">
        <w:rPr>
          <w:rFonts w:ascii="Arial" w:hAnsi="Arial" w:cs="Arial"/>
          <w:b/>
          <w:bCs/>
          <w:i w:val="0"/>
          <w:iCs/>
        </w:rPr>
        <w:t xml:space="preserve"> Table </w:t>
      </w:r>
      <w:r w:rsidR="00B47A6A" w:rsidRPr="00543D56">
        <w:rPr>
          <w:rFonts w:ascii="Arial" w:hAnsi="Arial" w:cs="Arial"/>
          <w:b/>
          <w:bCs/>
          <w:i w:val="0"/>
          <w:iCs/>
        </w:rPr>
        <w:fldChar w:fldCharType="begin"/>
      </w:r>
      <w:r w:rsidR="00B47A6A" w:rsidRPr="00543D56">
        <w:rPr>
          <w:rFonts w:ascii="Arial" w:hAnsi="Arial" w:cs="Arial"/>
          <w:b/>
          <w:bCs/>
          <w:i w:val="0"/>
          <w:iCs/>
        </w:rPr>
        <w:instrText xml:space="preserve"> SEQ Supplementary_Table \* ARABIC </w:instrText>
      </w:r>
      <w:r w:rsidR="00B47A6A" w:rsidRPr="00543D56">
        <w:rPr>
          <w:rFonts w:ascii="Arial" w:hAnsi="Arial" w:cs="Arial"/>
          <w:b/>
          <w:bCs/>
          <w:i w:val="0"/>
          <w:iCs/>
        </w:rPr>
        <w:fldChar w:fldCharType="separate"/>
      </w:r>
      <w:r w:rsidR="004E1FC6" w:rsidRPr="00543D56">
        <w:rPr>
          <w:rFonts w:ascii="Arial" w:hAnsi="Arial" w:cs="Arial"/>
          <w:b/>
          <w:bCs/>
          <w:i w:val="0"/>
          <w:iCs/>
          <w:noProof/>
        </w:rPr>
        <w:t>2</w:t>
      </w:r>
      <w:r w:rsidR="00B47A6A" w:rsidRPr="00543D56">
        <w:rPr>
          <w:rFonts w:ascii="Arial" w:hAnsi="Arial" w:cs="Arial"/>
          <w:b/>
          <w:bCs/>
          <w:i w:val="0"/>
          <w:iCs/>
        </w:rPr>
        <w:fldChar w:fldCharType="end"/>
      </w:r>
      <w:r w:rsidR="00543D56">
        <w:rPr>
          <w:rFonts w:ascii="Arial" w:hAnsi="Arial" w:cs="Arial"/>
          <w:i w:val="0"/>
          <w:iCs/>
        </w:rPr>
        <w:t>.</w:t>
      </w:r>
      <w:r w:rsidR="00B47A6A" w:rsidRPr="00543D56">
        <w:rPr>
          <w:rFonts w:ascii="Arial" w:hAnsi="Arial" w:cs="Arial"/>
          <w:i w:val="0"/>
          <w:iCs/>
        </w:rPr>
        <w:t xml:space="preserve"> Quality of maternal and newborn care </w:t>
      </w:r>
      <w:r w:rsidR="006B3D4D">
        <w:rPr>
          <w:rFonts w:ascii="Arial" w:hAnsi="Arial" w:cs="Arial"/>
          <w:i w:val="0"/>
          <w:iCs/>
        </w:rPr>
        <w:t xml:space="preserve">(QMNC) </w:t>
      </w:r>
      <w:r w:rsidR="00B47A6A" w:rsidRPr="00543D56">
        <w:rPr>
          <w:rFonts w:ascii="Arial" w:hAnsi="Arial" w:cs="Arial"/>
          <w:i w:val="0"/>
          <w:iCs/>
        </w:rPr>
        <w:t>index score system</w:t>
      </w:r>
      <w:bookmarkEnd w:id="2"/>
      <w:bookmarkEnd w:id="3"/>
      <w:bookmarkEnd w:id="7"/>
      <w:bookmarkEnd w:id="8"/>
      <w:bookmarkEnd w:id="9"/>
    </w:p>
    <w:tbl>
      <w:tblPr>
        <w:tblW w:w="1006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6"/>
        <w:gridCol w:w="1984"/>
        <w:gridCol w:w="2835"/>
        <w:gridCol w:w="1985"/>
      </w:tblGrid>
      <w:tr w:rsidR="004A6B29" w:rsidRPr="00FD34C7" w14:paraId="3B42B542" w14:textId="77777777" w:rsidTr="00FD34C7">
        <w:trPr>
          <w:trHeight w:val="241"/>
        </w:trPr>
        <w:tc>
          <w:tcPr>
            <w:tcW w:w="3256" w:type="dxa"/>
            <w:tcBorders>
              <w:top w:val="single" w:sz="8" w:space="0" w:color="auto"/>
              <w:bottom w:val="single" w:sz="4" w:space="0" w:color="767171" w:themeColor="background2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5DC2F" w14:textId="77777777" w:rsidR="004A6B29" w:rsidRPr="00FD34C7" w:rsidRDefault="004A6B29" w:rsidP="00BD1B80">
            <w:pPr>
              <w:shd w:val="clear" w:color="auto" w:fill="FFFFFF"/>
              <w:jc w:val="both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CD8B5" w14:textId="7777777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umber of question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2653B" w14:textId="7777777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Score options for each answe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767171" w:themeColor="background2" w:themeShade="8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25B3A" w14:textId="1E04A2A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Total </w:t>
            </w:r>
            <w:r w:rsidR="00596606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s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ore (range)</w:t>
            </w:r>
          </w:p>
        </w:tc>
      </w:tr>
      <w:tr w:rsidR="004A6B29" w:rsidRPr="00FD34C7" w14:paraId="2236F291" w14:textId="77777777" w:rsidTr="00FD34C7">
        <w:trPr>
          <w:trHeight w:val="188"/>
        </w:trPr>
        <w:tc>
          <w:tcPr>
            <w:tcW w:w="3256" w:type="dxa"/>
            <w:tcBorders>
              <w:top w:val="single" w:sz="4" w:space="0" w:color="767171" w:themeColor="background2" w:themeShade="8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0821E" w14:textId="789EC02E" w:rsidR="004A6B29" w:rsidRPr="00FD34C7" w:rsidRDefault="00FD34C7" w:rsidP="00BD1B80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Provision of care</w:t>
            </w:r>
          </w:p>
        </w:tc>
        <w:tc>
          <w:tcPr>
            <w:tcW w:w="1984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C63E9" w14:textId="0C883D14" w:rsidR="004A6B29" w:rsidRPr="00FD34C7" w:rsidRDefault="008D314C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835" w:type="dxa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19F2A" w14:textId="5A281FC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5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single" w:sz="4" w:space="0" w:color="767171" w:themeColor="background2" w:themeShade="8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3C69B" w14:textId="547FA933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–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0</w:t>
            </w:r>
          </w:p>
        </w:tc>
      </w:tr>
      <w:tr w:rsidR="004A6B29" w:rsidRPr="00FD34C7" w14:paraId="2EBB351A" w14:textId="77777777" w:rsidTr="00FD34C7">
        <w:trPr>
          <w:trHeight w:val="87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463D7" w14:textId="7428AADC" w:rsidR="004A6B29" w:rsidRPr="00FD34C7" w:rsidRDefault="00FD34C7" w:rsidP="00BD1B80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Experience of ca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0DAB" w14:textId="7777777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41570" w14:textId="5A3E28D9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5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4BFF" w14:textId="2AF0E271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–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0</w:t>
            </w:r>
          </w:p>
        </w:tc>
      </w:tr>
      <w:tr w:rsidR="004A6B29" w:rsidRPr="00FD34C7" w14:paraId="217221E3" w14:textId="77777777" w:rsidTr="00FD34C7">
        <w:trPr>
          <w:trHeight w:val="260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FA83" w14:textId="5DFB6440" w:rsidR="004A6B29" w:rsidRPr="00FD34C7" w:rsidRDefault="00FD34C7" w:rsidP="00BD1B80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Human and physical resourc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6C26" w14:textId="7777777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D19C" w14:textId="4E3E56E5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5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256A" w14:textId="0CA656C3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–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0</w:t>
            </w:r>
          </w:p>
        </w:tc>
      </w:tr>
      <w:tr w:rsidR="004A6B29" w:rsidRPr="00FD34C7" w14:paraId="53BD4FB6" w14:textId="77777777" w:rsidTr="00FD34C7">
        <w:trPr>
          <w:trHeight w:val="224"/>
        </w:trPr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B4CB" w14:textId="77777777" w:rsidR="004A6B29" w:rsidRPr="00FD34C7" w:rsidRDefault="004A6B29" w:rsidP="00BD1B80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COVID-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937C" w14:textId="7777777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B751" w14:textId="1BCE14E3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5,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 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96BE8" w14:textId="199E29A7" w:rsidR="004A6B29" w:rsidRPr="00FD34C7" w:rsidRDefault="004A6B29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–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100</w:t>
            </w:r>
          </w:p>
        </w:tc>
      </w:tr>
      <w:tr w:rsidR="008D314C" w:rsidRPr="00FD34C7" w14:paraId="4F4DC7F6" w14:textId="77777777" w:rsidTr="00FD34C7">
        <w:trPr>
          <w:trHeight w:val="114"/>
        </w:trPr>
        <w:tc>
          <w:tcPr>
            <w:tcW w:w="325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81428" w14:textId="4890673E" w:rsidR="008D314C" w:rsidRPr="00FD34C7" w:rsidRDefault="008D314C" w:rsidP="00BD1B80">
            <w:pPr>
              <w:shd w:val="clear" w:color="auto" w:fill="FFFFFF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 xml:space="preserve">QMNC </w:t>
            </w:r>
            <w:r w:rsidR="006B3D4D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i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nd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A24B0" w14:textId="12C42801" w:rsidR="008D314C" w:rsidRPr="00FD34C7" w:rsidRDefault="008D314C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E4BD4" w14:textId="6AE7AF46" w:rsidR="008D314C" w:rsidRPr="00FD34C7" w:rsidRDefault="008D314C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, 5, 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FE055" w14:textId="08C7EC46" w:rsidR="008D314C" w:rsidRPr="00FD34C7" w:rsidRDefault="008D314C" w:rsidP="00BD1B80">
            <w:pPr>
              <w:shd w:val="clear" w:color="auto" w:fill="FFFFFF"/>
              <w:jc w:val="center"/>
              <w:rPr>
                <w:rFonts w:ascii="Arial" w:hAnsi="Arial" w:cs="Arial"/>
                <w:bCs/>
                <w:sz w:val="20"/>
                <w:szCs w:val="20"/>
                <w:lang w:eastAsia="zh-CN"/>
              </w:rPr>
            </w:pP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0</w:t>
            </w:r>
            <w:r w:rsidR="00B278C5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–</w:t>
            </w:r>
            <w:r w:rsidRPr="00FD34C7">
              <w:rPr>
                <w:rFonts w:ascii="Arial" w:hAnsi="Arial" w:cs="Arial"/>
                <w:bCs/>
                <w:sz w:val="20"/>
                <w:szCs w:val="20"/>
                <w:lang w:eastAsia="zh-CN"/>
              </w:rPr>
              <w:t>400</w:t>
            </w:r>
          </w:p>
        </w:tc>
      </w:tr>
      <w:bookmarkEnd w:id="4"/>
      <w:bookmarkEnd w:id="5"/>
    </w:tbl>
    <w:p w14:paraId="341AFAE5" w14:textId="11F307B5" w:rsidR="003A2CD3" w:rsidRDefault="003A2CD3" w:rsidP="00BD1B80">
      <w:pPr>
        <w:spacing w:before="240" w:line="276" w:lineRule="auto"/>
        <w:rPr>
          <w:rFonts w:asciiTheme="minorBidi" w:hAnsiTheme="minorBidi" w:cstheme="minorBidi"/>
          <w:bCs/>
          <w:sz w:val="18"/>
          <w:szCs w:val="18"/>
          <w:lang w:eastAsia="zh-CN"/>
        </w:rPr>
        <w:sectPr w:rsidR="003A2CD3" w:rsidSect="003A2CD3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1449082" w14:textId="4A1A884E" w:rsidR="003A2CD3" w:rsidRPr="00312EEC" w:rsidRDefault="003A2CD3" w:rsidP="003A2CD3">
      <w:pPr>
        <w:pStyle w:val="Caption"/>
        <w:spacing w:line="276" w:lineRule="auto"/>
        <w:rPr>
          <w:rFonts w:ascii="Arial" w:hAnsi="Arial" w:cs="Arial"/>
          <w:i w:val="0"/>
          <w:iCs/>
        </w:rPr>
      </w:pPr>
      <w:bookmarkStart w:id="10" w:name="_Toc99352321"/>
      <w:bookmarkStart w:id="11" w:name="_Toc99352705"/>
      <w:bookmarkStart w:id="12" w:name="_Toc106712806"/>
      <w:bookmarkStart w:id="13" w:name="_Toc112662738"/>
      <w:r w:rsidRPr="00312EEC">
        <w:rPr>
          <w:rFonts w:ascii="Arial" w:hAnsi="Arial" w:cs="Arial"/>
          <w:b/>
          <w:bCs/>
          <w:i w:val="0"/>
          <w:iCs/>
        </w:rPr>
        <w:lastRenderedPageBreak/>
        <w:t xml:space="preserve">Supporting information Table </w:t>
      </w:r>
      <w:r w:rsidRPr="00312EEC">
        <w:rPr>
          <w:rFonts w:ascii="Arial" w:hAnsi="Arial" w:cs="Arial"/>
          <w:b/>
          <w:bCs/>
          <w:i w:val="0"/>
          <w:iCs/>
        </w:rPr>
        <w:fldChar w:fldCharType="begin"/>
      </w:r>
      <w:r w:rsidRPr="00312EEC">
        <w:rPr>
          <w:rFonts w:ascii="Arial" w:hAnsi="Arial" w:cs="Arial"/>
          <w:b/>
          <w:bCs/>
          <w:i w:val="0"/>
          <w:iCs/>
        </w:rPr>
        <w:instrText xml:space="preserve"> SEQ Supplementary_Table \* ARABIC </w:instrText>
      </w:r>
      <w:r w:rsidRPr="00312EEC">
        <w:rPr>
          <w:rFonts w:ascii="Arial" w:hAnsi="Arial" w:cs="Arial"/>
          <w:b/>
          <w:bCs/>
          <w:i w:val="0"/>
          <w:iCs/>
        </w:rPr>
        <w:fldChar w:fldCharType="separate"/>
      </w:r>
      <w:r w:rsidRPr="00312EEC">
        <w:rPr>
          <w:rFonts w:ascii="Arial" w:hAnsi="Arial" w:cs="Arial"/>
          <w:b/>
          <w:bCs/>
          <w:i w:val="0"/>
          <w:iCs/>
          <w:noProof/>
        </w:rPr>
        <w:t>3</w:t>
      </w:r>
      <w:r w:rsidRPr="00312EEC">
        <w:rPr>
          <w:rFonts w:ascii="Arial" w:hAnsi="Arial" w:cs="Arial"/>
          <w:b/>
          <w:bCs/>
          <w:i w:val="0"/>
          <w:iCs/>
        </w:rPr>
        <w:fldChar w:fldCharType="end"/>
      </w:r>
      <w:r w:rsidR="00312EEC" w:rsidRPr="00312EEC">
        <w:rPr>
          <w:rFonts w:ascii="Arial" w:hAnsi="Arial" w:cs="Arial"/>
          <w:b/>
          <w:bCs/>
          <w:i w:val="0"/>
          <w:iCs/>
        </w:rPr>
        <w:t>.</w:t>
      </w:r>
      <w:r w:rsidRPr="00312EEC">
        <w:rPr>
          <w:rFonts w:ascii="Arial" w:hAnsi="Arial" w:cs="Arial"/>
          <w:i w:val="0"/>
          <w:iCs/>
        </w:rPr>
        <w:t xml:space="preserve"> Multivariable quantile regression estimates (n=1175)</w:t>
      </w:r>
      <w:bookmarkEnd w:id="10"/>
      <w:bookmarkEnd w:id="11"/>
      <w:bookmarkEnd w:id="12"/>
      <w:bookmarkEnd w:id="13"/>
    </w:p>
    <w:tbl>
      <w:tblPr>
        <w:tblW w:w="50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840"/>
        <w:gridCol w:w="213"/>
        <w:gridCol w:w="421"/>
        <w:gridCol w:w="427"/>
        <w:gridCol w:w="208"/>
        <w:gridCol w:w="642"/>
        <w:gridCol w:w="838"/>
        <w:gridCol w:w="8"/>
        <w:gridCol w:w="503"/>
        <w:gridCol w:w="343"/>
        <w:gridCol w:w="211"/>
        <w:gridCol w:w="638"/>
        <w:gridCol w:w="847"/>
        <w:gridCol w:w="11"/>
        <w:gridCol w:w="613"/>
        <w:gridCol w:w="223"/>
        <w:gridCol w:w="390"/>
        <w:gridCol w:w="609"/>
      </w:tblGrid>
      <w:tr w:rsidR="003A2CD3" w:rsidRPr="00312EEC" w14:paraId="13155245" w14:textId="77777777" w:rsidTr="008247A9">
        <w:trPr>
          <w:trHeight w:val="290"/>
        </w:trPr>
        <w:tc>
          <w:tcPr>
            <w:tcW w:w="8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A5D1" w14:textId="77777777" w:rsidR="003A2CD3" w:rsidRPr="00312EEC" w:rsidRDefault="003A2CD3" w:rsidP="00E10819">
            <w:pPr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44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AE0D8E" w14:textId="77777777" w:rsidR="003A2CD3" w:rsidRPr="00312EEC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5th centile</w:t>
            </w:r>
          </w:p>
        </w:tc>
        <w:tc>
          <w:tcPr>
            <w:tcW w:w="1334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D721" w14:textId="77777777" w:rsidR="003A2CD3" w:rsidRPr="00312EEC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50th centile</w:t>
            </w:r>
          </w:p>
        </w:tc>
        <w:tc>
          <w:tcPr>
            <w:tcW w:w="1415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2BDEF6" w14:textId="77777777" w:rsidR="003A2CD3" w:rsidRPr="00312EEC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75th centile</w:t>
            </w:r>
          </w:p>
        </w:tc>
      </w:tr>
      <w:tr w:rsidR="003A2CD3" w:rsidRPr="00FD34C7" w14:paraId="78260AC3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1DEC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6CD787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392B808" w14:textId="76EBE8A8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5%</w:t>
            </w:r>
            <w:r w:rsid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4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EAAE61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02B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79BDF" w14:textId="53496A71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5%</w:t>
            </w:r>
            <w:r w:rsid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4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8EF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62910C4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190B224" w14:textId="4285632B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5%</w:t>
            </w:r>
            <w:r w:rsidR="00312EEC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I</w:t>
            </w:r>
          </w:p>
        </w:tc>
        <w:tc>
          <w:tcPr>
            <w:tcW w:w="52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70F11A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ABF5901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6677D0C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1D91388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oefficient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6732BC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ower limit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206C02D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Upper limi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6AB4EE87" w14:textId="2258C265" w:rsidR="003A2CD3" w:rsidRPr="00FD34C7" w:rsidRDefault="00312EEC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3A2CD3"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alue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3A2FB2B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oefficient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2E90CF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ower limit</w:t>
            </w:r>
          </w:p>
        </w:tc>
        <w:tc>
          <w:tcPr>
            <w:tcW w:w="291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51A3802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Upper limit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auto" w:fill="auto"/>
            <w:noWrap/>
            <w:vAlign w:val="bottom"/>
            <w:hideMark/>
          </w:tcPr>
          <w:p w14:paraId="08782DE4" w14:textId="35E61450" w:rsidR="003A2CD3" w:rsidRPr="00FD34C7" w:rsidRDefault="00312EEC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3A2CD3"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alue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05852F8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Coefficient</w:t>
            </w: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617C8A7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Lower limit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01D88A7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Upper limit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767171" w:themeColor="background2" w:themeShade="80"/>
              <w:right w:val="nil"/>
            </w:tcBorders>
            <w:shd w:val="clear" w:color="000000" w:fill="E2EFDA"/>
            <w:noWrap/>
            <w:vAlign w:val="bottom"/>
            <w:hideMark/>
          </w:tcPr>
          <w:p w14:paraId="6B45AB09" w14:textId="6E9BCCB5" w:rsidR="003A2CD3" w:rsidRPr="00FD34C7" w:rsidRDefault="00312EEC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312EE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fr-CH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3A2CD3"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value</w:t>
            </w:r>
          </w:p>
        </w:tc>
      </w:tr>
      <w:tr w:rsidR="00312EEC" w:rsidRPr="00FD34C7" w14:paraId="37E5B647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8F3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Language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4F371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01853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612FC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71DA9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177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220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CD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1C0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B6BED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C3FB7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9321B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81D56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436C9BF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890E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French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12C879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145AC43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9253A7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44160B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2DC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A2C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84F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F53F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C643EC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C87C2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4EEE2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134B2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3318B84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862C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Ger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B5FB0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8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6C52D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1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B2383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0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23DF5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DC8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E01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0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86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EC3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69973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DA799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6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77454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2.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A9DA8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3</w:t>
            </w:r>
          </w:p>
        </w:tc>
      </w:tr>
      <w:tr w:rsidR="00312EEC" w:rsidRPr="00FD34C7" w14:paraId="06162B69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274F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tali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6AF22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.5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D927D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0.7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D9992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D53C4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3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DBE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A12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.9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418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19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60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82DA2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F8EC8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.3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95E9E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3A2E7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93</w:t>
            </w:r>
          </w:p>
        </w:tc>
      </w:tr>
      <w:tr w:rsidR="00312EEC" w:rsidRPr="00FD34C7" w14:paraId="07F84EC2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FEE3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Oth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BE169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2.1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758DA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5.7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C8F22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FD8C2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1F9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91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1.87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80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6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4B9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73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C3AA4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68B41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8.8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D0F2A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8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F8C70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666</w:t>
            </w:r>
          </w:p>
        </w:tc>
      </w:tr>
      <w:tr w:rsidR="00312EEC" w:rsidRPr="00FD34C7" w14:paraId="78F580E5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1B94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Mode of birth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18D1F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3B920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5CD65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9818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75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24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3C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BBF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22BC5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9F0AC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6D33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534E7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1C9F17AE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B957" w14:textId="08845052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SVB</w:t>
            </w:r>
            <w:r w:rsidR="00D86EE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CH"/>
              </w:rPr>
              <w:t>a</w:t>
            </w:r>
            <w:proofErr w:type="spellEnd"/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5F92B0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2F47F1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8BC5D2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1D4DE20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4157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F6B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749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EA1F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F095EA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80C3D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E52E0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22804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251A5B9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E6D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VB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6DD8A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.2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E1C417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1.5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08A68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E8A44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4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2C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C09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0.7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75E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04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0636A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7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6B761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6.1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9F216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1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D09E3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89</w:t>
            </w:r>
          </w:p>
        </w:tc>
      </w:tr>
      <w:tr w:rsidR="00312EEC" w:rsidRPr="00FD34C7" w14:paraId="1AE57890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A7EF" w14:textId="4FC53045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EC-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EA741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4.4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74380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76.39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9520D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19542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48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0EC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5.0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878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892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769D1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0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7497B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8.2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EC980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2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692056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82</w:t>
            </w:r>
          </w:p>
        </w:tc>
      </w:tr>
      <w:tr w:rsidR="00312EEC" w:rsidRPr="00FD34C7" w14:paraId="23E42E5E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EBB" w14:textId="5AD9A26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EC-N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8F44A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4.7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49396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48.8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42BAE2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9.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C525E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BB9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A2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5.28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1B3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CF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0.9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9E817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D9A03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4.0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E49D6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7815A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76</w:t>
            </w:r>
          </w:p>
        </w:tc>
      </w:tr>
      <w:tr w:rsidR="00312EEC" w:rsidRPr="00FD34C7" w14:paraId="4A62B1F6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9F8C" w14:textId="6A38335D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EL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9C77B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3.95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A916E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1.6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E1301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FF438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1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F24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40A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7.2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6C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DE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FCCFF5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1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6C186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19.05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EFF31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4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4CA4F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5</w:t>
            </w:r>
          </w:p>
        </w:tc>
      </w:tr>
      <w:tr w:rsidR="00312EEC" w:rsidRPr="00FD34C7" w14:paraId="15DDC44A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16B7" w14:textId="39ADE2B6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Age range</w:t>
            </w:r>
            <w:r w:rsidR="003528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, y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3E36F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4D0267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611AB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4ADD2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33E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315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72D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016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CA3E4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C3372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27B07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A9318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2C03EC3E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FFDB" w14:textId="32861749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8</w:t>
            </w:r>
            <w:r w:rsidR="003528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–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C75E8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6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81751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5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75173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7.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7A2F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AB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51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.24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773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0B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46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293AB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BD861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8.50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CD3E5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.5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DDC6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414</w:t>
            </w:r>
          </w:p>
        </w:tc>
      </w:tr>
      <w:tr w:rsidR="00312EEC" w:rsidRPr="00FD34C7" w14:paraId="5942A3F8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C23E" w14:textId="49B9BD3D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1</w:t>
            </w:r>
            <w:r w:rsidR="0035281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–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5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F4A957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B5416D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3FD53E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3888B34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E6B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C33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3BD0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5C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1E036CD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7423B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8AFD9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3083F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0136D5EC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3EC0" w14:textId="74F32296" w:rsidR="003A2CD3" w:rsidRPr="00FD34C7" w:rsidRDefault="00352817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≥</w:t>
            </w:r>
            <w:r w:rsidR="003A2CD3"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094DE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8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FE5E0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0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69F47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1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DD4E68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CB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8F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4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9B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D85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40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E50CF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2EA3B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94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4B6A5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4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3C452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637</w:t>
            </w:r>
          </w:p>
        </w:tc>
      </w:tr>
      <w:tr w:rsidR="00312EEC" w:rsidRPr="00FD34C7" w14:paraId="5DC5223C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7AE7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Educational level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ACC44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F31E1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D63A7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8CABA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FF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26C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425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BC5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0D1630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D0C73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76F08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F7495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4B433A4D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4843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High school or low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4424D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8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45C7D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7.99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10290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1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027B3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7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8AA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FFD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.90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B8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9AE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0.9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7E90D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7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875F8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9.68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6956B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1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30E16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14</w:t>
            </w:r>
          </w:p>
        </w:tc>
      </w:tr>
      <w:tr w:rsidR="00312EEC" w:rsidRPr="00FD34C7" w14:paraId="724ADF8A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83AC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University or higher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6851C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4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15EF2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.3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85477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12BFC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37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D7C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2B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5.7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3FC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164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0.9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D84D9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26D6E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.4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10403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7BD94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0.99</w:t>
            </w:r>
          </w:p>
        </w:tc>
      </w:tr>
      <w:tr w:rsidR="00312EEC" w:rsidRPr="00FD34C7" w14:paraId="43892B77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A92B" w14:textId="7A7216B5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Postgraduate degree/Master/Doctorate or </w:t>
            </w: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lastRenderedPageBreak/>
              <w:t>higher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5CB02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lastRenderedPageBreak/>
              <w:t> 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DEF1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AD28FF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E99D1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7B8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EEB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30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76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1DC77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9E76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AF966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2A30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728BC9AD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A84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Birth after June 2021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B29BF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F162D8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DE1B6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3CE9D4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81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6B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3CA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5C7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2B193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74303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6AC63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43C9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53500770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EBC1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o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895395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FC5533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0016169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A6D358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8A3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2A3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19F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D35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4F0AC6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13549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A12F4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9E708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75383C26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2330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64B79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42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E2E1F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14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035B4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6.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D0B1F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5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2DE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951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55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721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68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7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907A6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B54FA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67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BECD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6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D4366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84</w:t>
            </w:r>
          </w:p>
        </w:tc>
      </w:tr>
      <w:tr w:rsidR="00312EEC" w:rsidRPr="00FD34C7" w14:paraId="1A3C19DE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E20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Mother born in Switzerland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557FE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18257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63408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AFF24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841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189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E0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37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E29CA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A0F6D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2A116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EE9CBC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293031F9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B84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s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E613D7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37FE60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CA7A43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6544C8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338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BE3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DA9A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1A1A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692D8B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917B1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2AFBB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E0677D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3948877B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E025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18B83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53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61035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3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C9A16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42D2B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02A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61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6.99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9C6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329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0.9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98ECB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BE9C2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4.4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792BF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9.4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981AC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479</w:t>
            </w:r>
          </w:p>
        </w:tc>
      </w:tr>
      <w:tr w:rsidR="00312EEC" w:rsidRPr="00FD34C7" w14:paraId="2B1A2B42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A44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Type of facility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CDC1B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8D493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3FBF7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A1204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35A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E3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2C7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58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1E08FF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FFE94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A5D81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60794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BC605EA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3DE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Public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0D0A5AA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144FC6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2E93002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87A067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56A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6F53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A5A2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1914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E4EA45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04425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243D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A29F4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4D7FB4B1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E403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 xml:space="preserve">Private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81004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2.1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F3D48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4.31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92CC56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9.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9E37D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262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462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4.86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C2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5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07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8FEA4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6.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61A799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.5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B81FC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9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2A7E16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1</w:t>
            </w:r>
          </w:p>
        </w:tc>
      </w:tr>
      <w:tr w:rsidR="00312EEC" w:rsidRPr="00FD34C7" w14:paraId="1264AB33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694" w14:textId="77777777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Parity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C0222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EB42E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37B9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59A64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AC4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3C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D4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5A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CEE83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AEFB7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F2DA2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A6F72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44C896EA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8C0F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1F1EEB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95EF4E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AE75F9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94B443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44DA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62D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2EEC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1B2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E43C9F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09A7975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65CEA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B4D12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4CC094ED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F5D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gt;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87334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8.68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C610B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7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7D117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7.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A1467F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4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1EC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E2E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71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828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54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8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61DBF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841865F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31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CCE85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3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F9445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65</w:t>
            </w:r>
          </w:p>
        </w:tc>
      </w:tr>
      <w:tr w:rsidR="00312EEC" w:rsidRPr="00FD34C7" w14:paraId="2EAC7A56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2C94" w14:textId="49A62F8E" w:rsidR="003A2CD3" w:rsidRPr="00FD34C7" w:rsidRDefault="003A2CD3" w:rsidP="00E1081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OB</w:t>
            </w:r>
            <w:r w:rsidR="008247A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/</w:t>
            </w:r>
            <w:r w:rsidRPr="00FD34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GYN doctor in the team who assisted the birth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7A0F38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AA1EC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6BE21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CD0A0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CE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EE9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F12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3A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36D26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331652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022617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7C1E8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1E535651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05CB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No (reference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590FA5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65E09AEB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74A415D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55E7C01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EF20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25E0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8C8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F9E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4350F65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</w:tcPr>
          <w:p w14:paraId="14078F9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1C9D3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C7855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 </w:t>
            </w:r>
          </w:p>
        </w:tc>
      </w:tr>
      <w:tr w:rsidR="00312EEC" w:rsidRPr="00FD34C7" w14:paraId="693E72A5" w14:textId="77777777" w:rsidTr="008247A9">
        <w:trPr>
          <w:trHeight w:val="29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1C17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Y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F9A72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26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8F36E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3.19</w:t>
            </w:r>
          </w:p>
        </w:tc>
        <w:tc>
          <w:tcPr>
            <w:tcW w:w="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039EF5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3.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9EE77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2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A4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5.0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8EC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0.82</w:t>
            </w:r>
          </w:p>
        </w:tc>
        <w:tc>
          <w:tcPr>
            <w:tcW w:w="2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30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10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C97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09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E449C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.5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EF25D1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-2.53</w:t>
            </w:r>
          </w:p>
        </w:tc>
        <w:tc>
          <w:tcPr>
            <w:tcW w:w="3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8AAA8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7.5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BDC513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0.329</w:t>
            </w:r>
          </w:p>
        </w:tc>
      </w:tr>
      <w:tr w:rsidR="00312EEC" w:rsidRPr="00FD34C7" w14:paraId="2D675E8B" w14:textId="77777777" w:rsidTr="008247A9">
        <w:trPr>
          <w:trHeight w:val="290"/>
        </w:trPr>
        <w:tc>
          <w:tcPr>
            <w:tcW w:w="807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110D1" w14:textId="77777777" w:rsidR="003A2CD3" w:rsidRPr="00FD34C7" w:rsidRDefault="003A2CD3" w:rsidP="00E108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Intercept</w:t>
            </w:r>
          </w:p>
        </w:tc>
        <w:tc>
          <w:tcPr>
            <w:tcW w:w="441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8AED27A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09.21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5CD872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296.40</w:t>
            </w:r>
          </w:p>
        </w:tc>
        <w:tc>
          <w:tcPr>
            <w:tcW w:w="333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8C6040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22.02</w:t>
            </w:r>
          </w:p>
        </w:tc>
        <w:tc>
          <w:tcPr>
            <w:tcW w:w="336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F94A6B4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440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2978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47.50</w:t>
            </w:r>
          </w:p>
        </w:tc>
        <w:tc>
          <w:tcPr>
            <w:tcW w:w="268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FD7E2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38.66</w:t>
            </w:r>
          </w:p>
        </w:tc>
        <w:tc>
          <w:tcPr>
            <w:tcW w:w="291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9B32D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56.34</w:t>
            </w:r>
          </w:p>
        </w:tc>
        <w:tc>
          <w:tcPr>
            <w:tcW w:w="335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700E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  <w:tc>
          <w:tcPr>
            <w:tcW w:w="451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256B775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70.00</w:t>
            </w:r>
          </w:p>
        </w:tc>
        <w:tc>
          <w:tcPr>
            <w:tcW w:w="322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3C8E356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61.89</w:t>
            </w:r>
          </w:p>
        </w:tc>
        <w:tc>
          <w:tcPr>
            <w:tcW w:w="322" w:type="pct"/>
            <w:gridSpan w:val="2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C6404C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378.11</w:t>
            </w:r>
          </w:p>
        </w:tc>
        <w:tc>
          <w:tcPr>
            <w:tcW w:w="321" w:type="pct"/>
            <w:tcBorders>
              <w:top w:val="single" w:sz="4" w:space="0" w:color="767171" w:themeColor="background2" w:themeShade="80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C9D6639" w14:textId="77777777" w:rsidR="003A2CD3" w:rsidRPr="00FD34C7" w:rsidRDefault="003A2CD3" w:rsidP="00E1081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</w:pPr>
            <w:r w:rsidRPr="00FD34C7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CH"/>
              </w:rPr>
              <w:t>&lt;0.001</w:t>
            </w:r>
          </w:p>
        </w:tc>
      </w:tr>
    </w:tbl>
    <w:p w14:paraId="490F21D5" w14:textId="1CB90633" w:rsidR="008247A9" w:rsidRPr="00D86EE3" w:rsidRDefault="008247A9" w:rsidP="009F2C1B">
      <w:pPr>
        <w:pStyle w:val="BodyText"/>
        <w:spacing w:before="0" w:after="0"/>
        <w:rPr>
          <w:rFonts w:ascii="Arial" w:hAnsi="Arial" w:cs="Arial"/>
          <w:strike/>
        </w:rPr>
      </w:pPr>
      <w:r w:rsidRPr="00D86EE3">
        <w:rPr>
          <w:rFonts w:asciiTheme="minorBidi" w:eastAsia="Cambria" w:hAnsiTheme="minorBidi" w:cstheme="minorBidi"/>
          <w:bCs/>
          <w:sz w:val="18"/>
          <w:szCs w:val="18"/>
        </w:rPr>
        <w:t xml:space="preserve">Abbreviations: </w:t>
      </w:r>
      <w:r w:rsidR="00293E2E">
        <w:rPr>
          <w:rFonts w:asciiTheme="minorBidi" w:eastAsia="Cambria" w:hAnsiTheme="minorBidi" w:cstheme="minorBidi"/>
          <w:bCs/>
          <w:sz w:val="18"/>
          <w:szCs w:val="18"/>
        </w:rPr>
        <w:t xml:space="preserve">SVB, spontaneous vaginal birth; IVB, instrumental vaginal birth; </w:t>
      </w:r>
      <w:r w:rsidR="00536F68">
        <w:rPr>
          <w:rFonts w:asciiTheme="minorBidi" w:eastAsia="Cambria" w:hAnsiTheme="minorBidi" w:cstheme="minorBidi"/>
          <w:bCs/>
          <w:sz w:val="18"/>
          <w:szCs w:val="18"/>
        </w:rPr>
        <w:t>EC-L, emergency cesarean</w:t>
      </w:r>
      <w:r w:rsidR="00772D0A">
        <w:rPr>
          <w:rFonts w:asciiTheme="minorBidi" w:eastAsia="Cambria" w:hAnsiTheme="minorBidi" w:cstheme="minorBidi"/>
          <w:bCs/>
          <w:sz w:val="18"/>
          <w:szCs w:val="18"/>
        </w:rPr>
        <w:t xml:space="preserve"> after labor started; E</w:t>
      </w:r>
      <w:r w:rsidR="000A6BB7">
        <w:rPr>
          <w:rFonts w:asciiTheme="minorBidi" w:eastAsia="Cambria" w:hAnsiTheme="minorBidi" w:cstheme="minorBidi"/>
          <w:bCs/>
          <w:sz w:val="18"/>
          <w:szCs w:val="18"/>
        </w:rPr>
        <w:t xml:space="preserve">C-NL, emergency cesarean not in labor; ELC, </w:t>
      </w:r>
      <w:r w:rsidR="00682760">
        <w:rPr>
          <w:rFonts w:asciiTheme="minorBidi" w:eastAsia="Cambria" w:hAnsiTheme="minorBidi" w:cstheme="minorBidi"/>
          <w:bCs/>
          <w:sz w:val="18"/>
          <w:szCs w:val="18"/>
        </w:rPr>
        <w:t xml:space="preserve">elective cesarean; </w:t>
      </w:r>
      <w:r w:rsidRPr="00D86EE3">
        <w:rPr>
          <w:rFonts w:asciiTheme="minorBidi" w:eastAsia="Cambria" w:hAnsiTheme="minorBidi" w:cstheme="minorBidi"/>
          <w:bCs/>
          <w:sz w:val="18"/>
          <w:szCs w:val="18"/>
        </w:rPr>
        <w:t>OB</w:t>
      </w:r>
      <w:r>
        <w:rPr>
          <w:rFonts w:asciiTheme="minorBidi" w:eastAsia="Cambria" w:hAnsiTheme="minorBidi" w:cstheme="minorBidi"/>
          <w:bCs/>
          <w:sz w:val="18"/>
          <w:szCs w:val="18"/>
        </w:rPr>
        <w:t>/</w:t>
      </w:r>
      <w:r w:rsidRPr="00D86EE3">
        <w:rPr>
          <w:rFonts w:asciiTheme="minorBidi" w:eastAsia="Cambria" w:hAnsiTheme="minorBidi" w:cstheme="minorBidi"/>
          <w:bCs/>
          <w:sz w:val="18"/>
          <w:szCs w:val="18"/>
        </w:rPr>
        <w:t>GYN</w:t>
      </w:r>
      <w:r>
        <w:rPr>
          <w:rFonts w:asciiTheme="minorBidi" w:eastAsia="Cambria" w:hAnsiTheme="minorBidi" w:cstheme="minorBidi"/>
          <w:bCs/>
          <w:sz w:val="18"/>
          <w:szCs w:val="18"/>
        </w:rPr>
        <w:t xml:space="preserve">, </w:t>
      </w:r>
      <w:r w:rsidRPr="00D86EE3">
        <w:rPr>
          <w:rFonts w:asciiTheme="minorBidi" w:eastAsia="Cambria" w:hAnsiTheme="minorBidi" w:cstheme="minorBidi"/>
          <w:bCs/>
          <w:sz w:val="18"/>
          <w:szCs w:val="18"/>
        </w:rPr>
        <w:t>obstetrician</w:t>
      </w:r>
      <w:r>
        <w:rPr>
          <w:rFonts w:asciiTheme="minorBidi" w:eastAsia="Cambria" w:hAnsiTheme="minorBidi" w:cstheme="minorBidi"/>
          <w:bCs/>
          <w:sz w:val="18"/>
          <w:szCs w:val="18"/>
        </w:rPr>
        <w:t>/</w:t>
      </w:r>
      <w:proofErr w:type="gramStart"/>
      <w:r w:rsidRPr="00D86EE3">
        <w:rPr>
          <w:rFonts w:asciiTheme="minorBidi" w:eastAsia="Cambria" w:hAnsiTheme="minorBidi" w:cstheme="minorBidi"/>
          <w:bCs/>
          <w:sz w:val="18"/>
          <w:szCs w:val="18"/>
        </w:rPr>
        <w:t>gynecologist;</w:t>
      </w:r>
      <w:proofErr w:type="gramEnd"/>
      <w:r w:rsidRPr="00D86EE3">
        <w:rPr>
          <w:rFonts w:asciiTheme="minorBidi" w:eastAsia="Cambria" w:hAnsiTheme="minorBidi" w:cstheme="minorBidi"/>
          <w:bCs/>
          <w:sz w:val="18"/>
          <w:szCs w:val="18"/>
        </w:rPr>
        <w:t xml:space="preserve"> </w:t>
      </w:r>
    </w:p>
    <w:p w14:paraId="6D9F8F2B" w14:textId="6B9FFED9" w:rsidR="00D86EE3" w:rsidRDefault="00D86EE3" w:rsidP="009F2C1B">
      <w:pPr>
        <w:pStyle w:val="BodyText"/>
        <w:spacing w:before="0" w:after="0"/>
        <w:rPr>
          <w:rFonts w:asciiTheme="minorBidi" w:eastAsia="Cambria" w:hAnsiTheme="minorBidi" w:cstheme="minorBidi"/>
          <w:bCs/>
          <w:sz w:val="18"/>
          <w:szCs w:val="18"/>
        </w:rPr>
      </w:pPr>
      <w:r>
        <w:rPr>
          <w:rFonts w:asciiTheme="minorBidi" w:hAnsiTheme="minorBidi" w:cstheme="minorBidi"/>
          <w:sz w:val="18"/>
          <w:szCs w:val="18"/>
          <w:vertAlign w:val="superscript"/>
        </w:rPr>
        <w:t>a</w:t>
      </w:r>
      <w:r w:rsidR="003A2CD3" w:rsidRPr="003A2CD3">
        <w:rPr>
          <w:rFonts w:asciiTheme="minorBidi" w:hAnsiTheme="minorBidi" w:cstheme="minorBidi"/>
          <w:sz w:val="18"/>
          <w:szCs w:val="18"/>
        </w:rPr>
        <w:t xml:space="preserve"> </w:t>
      </w:r>
      <w:r w:rsidR="003A2CD3" w:rsidRPr="003A2CD3">
        <w:rPr>
          <w:rFonts w:asciiTheme="minorBidi" w:eastAsia="Cambria" w:hAnsiTheme="minorBidi" w:cstheme="minorBidi"/>
          <w:bCs/>
          <w:sz w:val="18"/>
          <w:szCs w:val="18"/>
        </w:rPr>
        <w:t>Spontaneous vaginal birth include</w:t>
      </w:r>
      <w:r>
        <w:rPr>
          <w:rFonts w:asciiTheme="minorBidi" w:eastAsia="Cambria" w:hAnsiTheme="minorBidi" w:cstheme="minorBidi"/>
          <w:bCs/>
          <w:sz w:val="18"/>
          <w:szCs w:val="18"/>
        </w:rPr>
        <w:t>s</w:t>
      </w:r>
      <w:r w:rsidR="003A2CD3" w:rsidRPr="003A2CD3">
        <w:rPr>
          <w:rFonts w:asciiTheme="minorBidi" w:eastAsia="Cambria" w:hAnsiTheme="minorBidi" w:cstheme="minorBidi"/>
          <w:bCs/>
          <w:sz w:val="18"/>
          <w:szCs w:val="18"/>
        </w:rPr>
        <w:t xml:space="preserve"> all </w:t>
      </w:r>
      <w:proofErr w:type="spellStart"/>
      <w:r w:rsidR="003A2CD3" w:rsidRPr="003A2CD3">
        <w:rPr>
          <w:rFonts w:asciiTheme="minorBidi" w:eastAsia="Cambria" w:hAnsiTheme="minorBidi" w:cstheme="minorBidi"/>
          <w:bCs/>
          <w:sz w:val="18"/>
          <w:szCs w:val="18"/>
        </w:rPr>
        <w:t>noninstrumental</w:t>
      </w:r>
      <w:proofErr w:type="spellEnd"/>
      <w:r w:rsidR="003A2CD3" w:rsidRPr="003A2CD3">
        <w:rPr>
          <w:rFonts w:asciiTheme="minorBidi" w:eastAsia="Cambria" w:hAnsiTheme="minorBidi" w:cstheme="minorBidi"/>
          <w:bCs/>
          <w:sz w:val="18"/>
          <w:szCs w:val="18"/>
        </w:rPr>
        <w:t xml:space="preserve"> vaginal births independently of spontaneous or induced onset of labor. </w:t>
      </w:r>
    </w:p>
    <w:p w14:paraId="7400BC1F" w14:textId="77777777" w:rsidR="008247A9" w:rsidRPr="00D86EE3" w:rsidRDefault="008247A9">
      <w:pPr>
        <w:pStyle w:val="BodyText"/>
        <w:spacing w:after="0" w:line="276" w:lineRule="auto"/>
        <w:rPr>
          <w:rFonts w:ascii="Arial" w:hAnsi="Arial" w:cs="Arial"/>
          <w:strike/>
        </w:rPr>
      </w:pPr>
    </w:p>
    <w:sectPr w:rsidR="008247A9" w:rsidRPr="00D86EE3" w:rsidSect="003A2CD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38932" w14:textId="77777777" w:rsidR="0003400E" w:rsidRDefault="0003400E" w:rsidP="00F85278">
      <w:r>
        <w:separator/>
      </w:r>
    </w:p>
  </w:endnote>
  <w:endnote w:type="continuationSeparator" w:id="0">
    <w:p w14:paraId="2A66CD99" w14:textId="77777777" w:rsidR="0003400E" w:rsidRDefault="0003400E" w:rsidP="00F85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Baskerville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8248096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2D47E9D1" w14:textId="67322F47" w:rsidR="003A2CD3" w:rsidRPr="003A2CD3" w:rsidRDefault="003A2CD3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3A2CD3">
          <w:rPr>
            <w:rFonts w:ascii="Arial" w:hAnsi="Arial" w:cs="Arial"/>
            <w:sz w:val="18"/>
            <w:szCs w:val="18"/>
          </w:rPr>
          <w:fldChar w:fldCharType="begin"/>
        </w:r>
        <w:r w:rsidRPr="003A2CD3">
          <w:rPr>
            <w:rFonts w:ascii="Arial" w:hAnsi="Arial" w:cs="Arial"/>
            <w:sz w:val="18"/>
            <w:szCs w:val="18"/>
          </w:rPr>
          <w:instrText>PAGE   \* MERGEFORMAT</w:instrText>
        </w:r>
        <w:r w:rsidRPr="003A2CD3">
          <w:rPr>
            <w:rFonts w:ascii="Arial" w:hAnsi="Arial" w:cs="Arial"/>
            <w:sz w:val="18"/>
            <w:szCs w:val="18"/>
          </w:rPr>
          <w:fldChar w:fldCharType="separate"/>
        </w:r>
        <w:r w:rsidRPr="003A2CD3">
          <w:rPr>
            <w:rFonts w:ascii="Arial" w:hAnsi="Arial" w:cs="Arial"/>
            <w:sz w:val="18"/>
            <w:szCs w:val="18"/>
            <w:lang w:val="fr-FR"/>
          </w:rPr>
          <w:t>2</w:t>
        </w:r>
        <w:r w:rsidRPr="003A2CD3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5ED38054" w14:textId="77777777" w:rsidR="003A2CD3" w:rsidRDefault="003A2C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1062313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1A18C0EA" w14:textId="16DFCDCA" w:rsidR="005B7A5A" w:rsidRPr="005B7A5A" w:rsidRDefault="005B7A5A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5B7A5A">
          <w:rPr>
            <w:rFonts w:ascii="Arial" w:hAnsi="Arial" w:cs="Arial"/>
            <w:sz w:val="20"/>
            <w:szCs w:val="20"/>
          </w:rPr>
          <w:fldChar w:fldCharType="begin"/>
        </w:r>
        <w:r w:rsidRPr="005B7A5A">
          <w:rPr>
            <w:rFonts w:ascii="Arial" w:hAnsi="Arial" w:cs="Arial"/>
            <w:sz w:val="20"/>
            <w:szCs w:val="20"/>
          </w:rPr>
          <w:instrText>PAGE   \* MERGEFORMAT</w:instrText>
        </w:r>
        <w:r w:rsidRPr="005B7A5A">
          <w:rPr>
            <w:rFonts w:ascii="Arial" w:hAnsi="Arial" w:cs="Arial"/>
            <w:sz w:val="20"/>
            <w:szCs w:val="20"/>
          </w:rPr>
          <w:fldChar w:fldCharType="separate"/>
        </w:r>
        <w:r w:rsidRPr="005B7A5A">
          <w:rPr>
            <w:rFonts w:ascii="Arial" w:hAnsi="Arial" w:cs="Arial"/>
            <w:sz w:val="20"/>
            <w:szCs w:val="20"/>
            <w:lang w:val="fr-FR"/>
          </w:rPr>
          <w:t>2</w:t>
        </w:r>
        <w:r w:rsidRPr="005B7A5A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75D383AC" w14:textId="77777777" w:rsidR="005B7A5A" w:rsidRDefault="005B7A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B3E45" w14:textId="77777777" w:rsidR="0003400E" w:rsidRDefault="0003400E" w:rsidP="00F85278">
      <w:r>
        <w:separator/>
      </w:r>
    </w:p>
  </w:footnote>
  <w:footnote w:type="continuationSeparator" w:id="0">
    <w:p w14:paraId="5FD45FEC" w14:textId="77777777" w:rsidR="0003400E" w:rsidRDefault="0003400E" w:rsidP="00F852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379B6"/>
    <w:multiLevelType w:val="hybridMultilevel"/>
    <w:tmpl w:val="2F0890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05882"/>
    <w:multiLevelType w:val="hybridMultilevel"/>
    <w:tmpl w:val="585E5F7E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D17F8B"/>
    <w:multiLevelType w:val="hybridMultilevel"/>
    <w:tmpl w:val="7428A9D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93B9D"/>
    <w:multiLevelType w:val="hybridMultilevel"/>
    <w:tmpl w:val="5718C3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44802"/>
    <w:multiLevelType w:val="hybridMultilevel"/>
    <w:tmpl w:val="F6C0B48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B70C89"/>
    <w:multiLevelType w:val="hybridMultilevel"/>
    <w:tmpl w:val="30626B46"/>
    <w:lvl w:ilvl="0" w:tplc="4C5858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4A55DA"/>
    <w:multiLevelType w:val="hybridMultilevel"/>
    <w:tmpl w:val="C8E224FA"/>
    <w:lvl w:ilvl="0" w:tplc="97F2A6D6">
      <w:start w:val="48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92AC1"/>
    <w:multiLevelType w:val="hybridMultilevel"/>
    <w:tmpl w:val="DCE4B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107A67"/>
    <w:multiLevelType w:val="hybridMultilevel"/>
    <w:tmpl w:val="0CFA3B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23550"/>
    <w:multiLevelType w:val="hybridMultilevel"/>
    <w:tmpl w:val="73BEB60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C80898"/>
    <w:multiLevelType w:val="hybridMultilevel"/>
    <w:tmpl w:val="D7FED670"/>
    <w:lvl w:ilvl="0" w:tplc="3910674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AE401"/>
    <w:multiLevelType w:val="multilevel"/>
    <w:tmpl w:val="8C9CCBE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2" w15:restartNumberingAfterBreak="0">
    <w:nsid w:val="2D0B39FE"/>
    <w:multiLevelType w:val="hybridMultilevel"/>
    <w:tmpl w:val="12D02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875F5F"/>
    <w:multiLevelType w:val="hybridMultilevel"/>
    <w:tmpl w:val="0B3A1E30"/>
    <w:lvl w:ilvl="0" w:tplc="5A9A17F8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2B530D"/>
    <w:multiLevelType w:val="hybridMultilevel"/>
    <w:tmpl w:val="B8E813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7374D5"/>
    <w:multiLevelType w:val="hybridMultilevel"/>
    <w:tmpl w:val="B538AC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0551D7"/>
    <w:multiLevelType w:val="hybridMultilevel"/>
    <w:tmpl w:val="FF2CD4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297CCE"/>
    <w:multiLevelType w:val="multilevel"/>
    <w:tmpl w:val="1C50875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4A8B02ED"/>
    <w:multiLevelType w:val="hybridMultilevel"/>
    <w:tmpl w:val="A2CE4732"/>
    <w:lvl w:ilvl="0" w:tplc="E24E6438">
      <w:start w:val="1"/>
      <w:numFmt w:val="decimal"/>
      <w:lvlText w:val="%1."/>
      <w:lvlJc w:val="left"/>
      <w:pPr>
        <w:ind w:left="360" w:hanging="360"/>
      </w:pPr>
      <w:rPr>
        <w:rFonts w:ascii="Calibri" w:eastAsia="Times New Roman" w:hAnsi="Calibri" w:cs="NewBaskerville-Roman"/>
        <w:b w:val="0"/>
        <w:bCs w:val="0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30E26"/>
    <w:multiLevelType w:val="hybridMultilevel"/>
    <w:tmpl w:val="17C2CD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F93EF1"/>
    <w:multiLevelType w:val="hybridMultilevel"/>
    <w:tmpl w:val="9DB0E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2C0805"/>
    <w:multiLevelType w:val="hybridMultilevel"/>
    <w:tmpl w:val="CC62471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5E5030"/>
    <w:multiLevelType w:val="hybridMultilevel"/>
    <w:tmpl w:val="3326C2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F30269"/>
    <w:multiLevelType w:val="hybridMultilevel"/>
    <w:tmpl w:val="2CF4EED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1F6F7A"/>
    <w:multiLevelType w:val="hybridMultilevel"/>
    <w:tmpl w:val="9948F5E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434EF7"/>
    <w:multiLevelType w:val="hybridMultilevel"/>
    <w:tmpl w:val="606EB8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E37A4F"/>
    <w:multiLevelType w:val="hybridMultilevel"/>
    <w:tmpl w:val="B9F444D0"/>
    <w:lvl w:ilvl="0" w:tplc="BDE23F38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A80563"/>
    <w:multiLevelType w:val="hybridMultilevel"/>
    <w:tmpl w:val="C60C6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A85F94"/>
    <w:multiLevelType w:val="hybridMultilevel"/>
    <w:tmpl w:val="80908B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774BC3"/>
    <w:multiLevelType w:val="hybridMultilevel"/>
    <w:tmpl w:val="8782EA9A"/>
    <w:lvl w:ilvl="0" w:tplc="9C8629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3273914">
    <w:abstractNumId w:val="17"/>
  </w:num>
  <w:num w:numId="2" w16cid:durableId="799886989">
    <w:abstractNumId w:val="20"/>
  </w:num>
  <w:num w:numId="3" w16cid:durableId="381708418">
    <w:abstractNumId w:val="12"/>
  </w:num>
  <w:num w:numId="4" w16cid:durableId="1254512529">
    <w:abstractNumId w:val="3"/>
  </w:num>
  <w:num w:numId="5" w16cid:durableId="2082753585">
    <w:abstractNumId w:val="27"/>
  </w:num>
  <w:num w:numId="6" w16cid:durableId="906189259">
    <w:abstractNumId w:val="19"/>
  </w:num>
  <w:num w:numId="7" w16cid:durableId="66651169">
    <w:abstractNumId w:val="7"/>
  </w:num>
  <w:num w:numId="8" w16cid:durableId="903879797">
    <w:abstractNumId w:val="15"/>
  </w:num>
  <w:num w:numId="9" w16cid:durableId="253563166">
    <w:abstractNumId w:val="22"/>
  </w:num>
  <w:num w:numId="10" w16cid:durableId="752507157">
    <w:abstractNumId w:val="24"/>
  </w:num>
  <w:num w:numId="11" w16cid:durableId="305354310">
    <w:abstractNumId w:val="16"/>
  </w:num>
  <w:num w:numId="12" w16cid:durableId="1167398728">
    <w:abstractNumId w:val="28"/>
  </w:num>
  <w:num w:numId="13" w16cid:durableId="1177618867">
    <w:abstractNumId w:val="29"/>
  </w:num>
  <w:num w:numId="14" w16cid:durableId="802234088">
    <w:abstractNumId w:val="5"/>
  </w:num>
  <w:num w:numId="15" w16cid:durableId="1566263626">
    <w:abstractNumId w:val="18"/>
  </w:num>
  <w:num w:numId="16" w16cid:durableId="1099563848">
    <w:abstractNumId w:val="25"/>
  </w:num>
  <w:num w:numId="17" w16cid:durableId="51738726">
    <w:abstractNumId w:val="4"/>
  </w:num>
  <w:num w:numId="18" w16cid:durableId="1779912889">
    <w:abstractNumId w:val="1"/>
  </w:num>
  <w:num w:numId="19" w16cid:durableId="889263069">
    <w:abstractNumId w:val="2"/>
  </w:num>
  <w:num w:numId="20" w16cid:durableId="1396390719">
    <w:abstractNumId w:val="11"/>
  </w:num>
  <w:num w:numId="21" w16cid:durableId="1113206907">
    <w:abstractNumId w:val="6"/>
  </w:num>
  <w:num w:numId="22" w16cid:durableId="1866093384">
    <w:abstractNumId w:val="9"/>
  </w:num>
  <w:num w:numId="23" w16cid:durableId="35474028">
    <w:abstractNumId w:val="10"/>
  </w:num>
  <w:num w:numId="24" w16cid:durableId="1470629456">
    <w:abstractNumId w:val="25"/>
  </w:num>
  <w:num w:numId="25" w16cid:durableId="1231649055">
    <w:abstractNumId w:val="26"/>
  </w:num>
  <w:num w:numId="26" w16cid:durableId="1703480441">
    <w:abstractNumId w:val="8"/>
  </w:num>
  <w:num w:numId="27" w16cid:durableId="651178471">
    <w:abstractNumId w:val="13"/>
  </w:num>
  <w:num w:numId="28" w16cid:durableId="1167283291">
    <w:abstractNumId w:val="14"/>
  </w:num>
  <w:num w:numId="29" w16cid:durableId="1742211627">
    <w:abstractNumId w:val="23"/>
  </w:num>
  <w:num w:numId="30" w16cid:durableId="1461419106">
    <w:abstractNumId w:val="0"/>
  </w:num>
  <w:num w:numId="31" w16cid:durableId="8002769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278"/>
    <w:rsid w:val="00002E31"/>
    <w:rsid w:val="00004BD5"/>
    <w:rsid w:val="00005CA5"/>
    <w:rsid w:val="0001068E"/>
    <w:rsid w:val="00015469"/>
    <w:rsid w:val="00017CED"/>
    <w:rsid w:val="0002277F"/>
    <w:rsid w:val="0002604D"/>
    <w:rsid w:val="0003400E"/>
    <w:rsid w:val="00055E76"/>
    <w:rsid w:val="00056F99"/>
    <w:rsid w:val="000657A6"/>
    <w:rsid w:val="00066D2D"/>
    <w:rsid w:val="00067C7D"/>
    <w:rsid w:val="00072D49"/>
    <w:rsid w:val="00082C48"/>
    <w:rsid w:val="000857C8"/>
    <w:rsid w:val="00086250"/>
    <w:rsid w:val="000863CB"/>
    <w:rsid w:val="000863E3"/>
    <w:rsid w:val="000A4FEC"/>
    <w:rsid w:val="000A6BB7"/>
    <w:rsid w:val="000A6DB3"/>
    <w:rsid w:val="000B26A9"/>
    <w:rsid w:val="000B7872"/>
    <w:rsid w:val="000C0354"/>
    <w:rsid w:val="000C6F63"/>
    <w:rsid w:val="000C73A0"/>
    <w:rsid w:val="000C7A0D"/>
    <w:rsid w:val="000C7D7F"/>
    <w:rsid w:val="000D0D47"/>
    <w:rsid w:val="000D6E73"/>
    <w:rsid w:val="000D716C"/>
    <w:rsid w:val="000E3BEA"/>
    <w:rsid w:val="000F77C8"/>
    <w:rsid w:val="001016D4"/>
    <w:rsid w:val="00104E36"/>
    <w:rsid w:val="001115C0"/>
    <w:rsid w:val="001123DA"/>
    <w:rsid w:val="0011400E"/>
    <w:rsid w:val="0012003F"/>
    <w:rsid w:val="00120417"/>
    <w:rsid w:val="001236B3"/>
    <w:rsid w:val="001245C1"/>
    <w:rsid w:val="00126F9C"/>
    <w:rsid w:val="0013511C"/>
    <w:rsid w:val="00140900"/>
    <w:rsid w:val="001444AD"/>
    <w:rsid w:val="0015496F"/>
    <w:rsid w:val="00162236"/>
    <w:rsid w:val="00170D2A"/>
    <w:rsid w:val="001711D8"/>
    <w:rsid w:val="00180309"/>
    <w:rsid w:val="00181AEC"/>
    <w:rsid w:val="00185AA9"/>
    <w:rsid w:val="00191016"/>
    <w:rsid w:val="00195CAF"/>
    <w:rsid w:val="001B4D68"/>
    <w:rsid w:val="001C1A87"/>
    <w:rsid w:val="001D1316"/>
    <w:rsid w:val="001D761B"/>
    <w:rsid w:val="001E5216"/>
    <w:rsid w:val="001F2234"/>
    <w:rsid w:val="00211BB9"/>
    <w:rsid w:val="002206D9"/>
    <w:rsid w:val="0023303E"/>
    <w:rsid w:val="002539B7"/>
    <w:rsid w:val="00262097"/>
    <w:rsid w:val="00265599"/>
    <w:rsid w:val="00280C7C"/>
    <w:rsid w:val="00293E2E"/>
    <w:rsid w:val="002A2B3A"/>
    <w:rsid w:val="002B7C75"/>
    <w:rsid w:val="002C07CE"/>
    <w:rsid w:val="002D3A71"/>
    <w:rsid w:val="002E291D"/>
    <w:rsid w:val="002E674C"/>
    <w:rsid w:val="002F1FB0"/>
    <w:rsid w:val="002F6CD1"/>
    <w:rsid w:val="00311F5A"/>
    <w:rsid w:val="00312EEC"/>
    <w:rsid w:val="00316B5C"/>
    <w:rsid w:val="0032100C"/>
    <w:rsid w:val="0032389F"/>
    <w:rsid w:val="003255B2"/>
    <w:rsid w:val="00343510"/>
    <w:rsid w:val="00352817"/>
    <w:rsid w:val="00353C09"/>
    <w:rsid w:val="00370814"/>
    <w:rsid w:val="00371B7D"/>
    <w:rsid w:val="003729A6"/>
    <w:rsid w:val="003A1A63"/>
    <w:rsid w:val="003A2765"/>
    <w:rsid w:val="003A2CD3"/>
    <w:rsid w:val="003B3638"/>
    <w:rsid w:val="003B4690"/>
    <w:rsid w:val="003B5406"/>
    <w:rsid w:val="003D134F"/>
    <w:rsid w:val="003D1C7A"/>
    <w:rsid w:val="003D6F57"/>
    <w:rsid w:val="003E438D"/>
    <w:rsid w:val="003E442A"/>
    <w:rsid w:val="003F2E71"/>
    <w:rsid w:val="004041E1"/>
    <w:rsid w:val="00404A81"/>
    <w:rsid w:val="0041323A"/>
    <w:rsid w:val="0041341A"/>
    <w:rsid w:val="00417A70"/>
    <w:rsid w:val="00430823"/>
    <w:rsid w:val="004341BA"/>
    <w:rsid w:val="004346C0"/>
    <w:rsid w:val="004400D2"/>
    <w:rsid w:val="00441923"/>
    <w:rsid w:val="004511D6"/>
    <w:rsid w:val="004533D5"/>
    <w:rsid w:val="00454137"/>
    <w:rsid w:val="00456FD1"/>
    <w:rsid w:val="004643E4"/>
    <w:rsid w:val="00466419"/>
    <w:rsid w:val="0046745D"/>
    <w:rsid w:val="00483383"/>
    <w:rsid w:val="00484295"/>
    <w:rsid w:val="004842B4"/>
    <w:rsid w:val="00491ED0"/>
    <w:rsid w:val="00497D17"/>
    <w:rsid w:val="004A33A6"/>
    <w:rsid w:val="004A41EB"/>
    <w:rsid w:val="004A4C94"/>
    <w:rsid w:val="004A6B29"/>
    <w:rsid w:val="004A71C4"/>
    <w:rsid w:val="004A7D37"/>
    <w:rsid w:val="004B47A2"/>
    <w:rsid w:val="004D13D7"/>
    <w:rsid w:val="004E12CB"/>
    <w:rsid w:val="004E1FC6"/>
    <w:rsid w:val="004E2B0F"/>
    <w:rsid w:val="004E4CB0"/>
    <w:rsid w:val="004E5845"/>
    <w:rsid w:val="004E75CC"/>
    <w:rsid w:val="004F0282"/>
    <w:rsid w:val="004F2FCD"/>
    <w:rsid w:val="005016AD"/>
    <w:rsid w:val="005069E9"/>
    <w:rsid w:val="00524F9B"/>
    <w:rsid w:val="00526A4A"/>
    <w:rsid w:val="00527B34"/>
    <w:rsid w:val="00536F68"/>
    <w:rsid w:val="00542EBB"/>
    <w:rsid w:val="00543D56"/>
    <w:rsid w:val="005440A2"/>
    <w:rsid w:val="005546EF"/>
    <w:rsid w:val="0056598C"/>
    <w:rsid w:val="00581302"/>
    <w:rsid w:val="00584EB0"/>
    <w:rsid w:val="0058548F"/>
    <w:rsid w:val="00585D46"/>
    <w:rsid w:val="00587563"/>
    <w:rsid w:val="005877EA"/>
    <w:rsid w:val="005920B6"/>
    <w:rsid w:val="00596230"/>
    <w:rsid w:val="00596606"/>
    <w:rsid w:val="005A6D4C"/>
    <w:rsid w:val="005A710F"/>
    <w:rsid w:val="005B1543"/>
    <w:rsid w:val="005B2C35"/>
    <w:rsid w:val="005B5501"/>
    <w:rsid w:val="005B6D40"/>
    <w:rsid w:val="005B7A5A"/>
    <w:rsid w:val="005B7BD4"/>
    <w:rsid w:val="005C19E8"/>
    <w:rsid w:val="005D447C"/>
    <w:rsid w:val="005D50D0"/>
    <w:rsid w:val="005D77CF"/>
    <w:rsid w:val="005F372E"/>
    <w:rsid w:val="005F4602"/>
    <w:rsid w:val="00600E4A"/>
    <w:rsid w:val="006135AC"/>
    <w:rsid w:val="00613F0A"/>
    <w:rsid w:val="00632FB0"/>
    <w:rsid w:val="006412DC"/>
    <w:rsid w:val="006504EA"/>
    <w:rsid w:val="006515C1"/>
    <w:rsid w:val="006577F7"/>
    <w:rsid w:val="00657CE0"/>
    <w:rsid w:val="00667B2D"/>
    <w:rsid w:val="00682760"/>
    <w:rsid w:val="00690863"/>
    <w:rsid w:val="00694473"/>
    <w:rsid w:val="006A04AF"/>
    <w:rsid w:val="006B04A9"/>
    <w:rsid w:val="006B12BB"/>
    <w:rsid w:val="006B3D4D"/>
    <w:rsid w:val="006B6645"/>
    <w:rsid w:val="006B7C10"/>
    <w:rsid w:val="006C1902"/>
    <w:rsid w:val="006D6895"/>
    <w:rsid w:val="006D785F"/>
    <w:rsid w:val="006E17A4"/>
    <w:rsid w:val="006E1923"/>
    <w:rsid w:val="006E49F4"/>
    <w:rsid w:val="006F5D7A"/>
    <w:rsid w:val="007009CE"/>
    <w:rsid w:val="00703C55"/>
    <w:rsid w:val="007209C3"/>
    <w:rsid w:val="00721A22"/>
    <w:rsid w:val="0072347D"/>
    <w:rsid w:val="00725CAD"/>
    <w:rsid w:val="007319B6"/>
    <w:rsid w:val="00731B78"/>
    <w:rsid w:val="00736091"/>
    <w:rsid w:val="007440BB"/>
    <w:rsid w:val="00746303"/>
    <w:rsid w:val="00747D24"/>
    <w:rsid w:val="007675A9"/>
    <w:rsid w:val="00767D31"/>
    <w:rsid w:val="0077111B"/>
    <w:rsid w:val="00771AE6"/>
    <w:rsid w:val="00772D0A"/>
    <w:rsid w:val="0077770C"/>
    <w:rsid w:val="00782FF6"/>
    <w:rsid w:val="00783C4E"/>
    <w:rsid w:val="00786711"/>
    <w:rsid w:val="0079348B"/>
    <w:rsid w:val="007939D2"/>
    <w:rsid w:val="007A0737"/>
    <w:rsid w:val="007A436C"/>
    <w:rsid w:val="007B2428"/>
    <w:rsid w:val="007B4D81"/>
    <w:rsid w:val="007B660D"/>
    <w:rsid w:val="007C261F"/>
    <w:rsid w:val="007D0A51"/>
    <w:rsid w:val="007D0A8E"/>
    <w:rsid w:val="007D4F2E"/>
    <w:rsid w:val="007D645C"/>
    <w:rsid w:val="007E0AA1"/>
    <w:rsid w:val="007E3DB1"/>
    <w:rsid w:val="007F33F0"/>
    <w:rsid w:val="008017DD"/>
    <w:rsid w:val="00801D7A"/>
    <w:rsid w:val="0081308F"/>
    <w:rsid w:val="0081506C"/>
    <w:rsid w:val="00815CA7"/>
    <w:rsid w:val="0081770B"/>
    <w:rsid w:val="00820F3C"/>
    <w:rsid w:val="008247A9"/>
    <w:rsid w:val="00824840"/>
    <w:rsid w:val="00824FAB"/>
    <w:rsid w:val="008258F6"/>
    <w:rsid w:val="008360B6"/>
    <w:rsid w:val="008363A7"/>
    <w:rsid w:val="0084049D"/>
    <w:rsid w:val="00850347"/>
    <w:rsid w:val="008558FB"/>
    <w:rsid w:val="008559A8"/>
    <w:rsid w:val="0085633B"/>
    <w:rsid w:val="00885D13"/>
    <w:rsid w:val="008B2CC0"/>
    <w:rsid w:val="008B412F"/>
    <w:rsid w:val="008B64B0"/>
    <w:rsid w:val="008C21FC"/>
    <w:rsid w:val="008C4828"/>
    <w:rsid w:val="008D314C"/>
    <w:rsid w:val="008E1B9A"/>
    <w:rsid w:val="008E6A62"/>
    <w:rsid w:val="008F0D7C"/>
    <w:rsid w:val="008F173E"/>
    <w:rsid w:val="008F5E7F"/>
    <w:rsid w:val="008F72EA"/>
    <w:rsid w:val="00900B2A"/>
    <w:rsid w:val="009032E1"/>
    <w:rsid w:val="0091240D"/>
    <w:rsid w:val="00932CF9"/>
    <w:rsid w:val="00933350"/>
    <w:rsid w:val="00942ED4"/>
    <w:rsid w:val="00942FDD"/>
    <w:rsid w:val="009501D5"/>
    <w:rsid w:val="0096063E"/>
    <w:rsid w:val="0096270E"/>
    <w:rsid w:val="009720F5"/>
    <w:rsid w:val="0097413E"/>
    <w:rsid w:val="0097459B"/>
    <w:rsid w:val="00980CF7"/>
    <w:rsid w:val="00983AB2"/>
    <w:rsid w:val="00984736"/>
    <w:rsid w:val="00985744"/>
    <w:rsid w:val="00986C52"/>
    <w:rsid w:val="0099759F"/>
    <w:rsid w:val="009A6582"/>
    <w:rsid w:val="009B2A2B"/>
    <w:rsid w:val="009B3F3D"/>
    <w:rsid w:val="009B4547"/>
    <w:rsid w:val="009B49BF"/>
    <w:rsid w:val="009B4AF8"/>
    <w:rsid w:val="009B4E8B"/>
    <w:rsid w:val="009C08E7"/>
    <w:rsid w:val="009D03FF"/>
    <w:rsid w:val="009D157F"/>
    <w:rsid w:val="009D2C03"/>
    <w:rsid w:val="009E1137"/>
    <w:rsid w:val="009F2C1B"/>
    <w:rsid w:val="009F40EA"/>
    <w:rsid w:val="009F6443"/>
    <w:rsid w:val="00A009E1"/>
    <w:rsid w:val="00A11FF0"/>
    <w:rsid w:val="00A13FC2"/>
    <w:rsid w:val="00A20D77"/>
    <w:rsid w:val="00A21F1A"/>
    <w:rsid w:val="00A2477A"/>
    <w:rsid w:val="00A258FE"/>
    <w:rsid w:val="00A26709"/>
    <w:rsid w:val="00A2777F"/>
    <w:rsid w:val="00A31DFA"/>
    <w:rsid w:val="00A3371E"/>
    <w:rsid w:val="00A43EE0"/>
    <w:rsid w:val="00A4402C"/>
    <w:rsid w:val="00A476D1"/>
    <w:rsid w:val="00A5421A"/>
    <w:rsid w:val="00A60D3C"/>
    <w:rsid w:val="00A616F9"/>
    <w:rsid w:val="00A654A6"/>
    <w:rsid w:val="00A67CBB"/>
    <w:rsid w:val="00A72A61"/>
    <w:rsid w:val="00A75EF2"/>
    <w:rsid w:val="00A773ED"/>
    <w:rsid w:val="00A8047C"/>
    <w:rsid w:val="00A8286D"/>
    <w:rsid w:val="00A874F7"/>
    <w:rsid w:val="00A902BB"/>
    <w:rsid w:val="00A9256A"/>
    <w:rsid w:val="00AA1546"/>
    <w:rsid w:val="00AA2015"/>
    <w:rsid w:val="00AB5428"/>
    <w:rsid w:val="00AC540A"/>
    <w:rsid w:val="00AD7217"/>
    <w:rsid w:val="00AE0C32"/>
    <w:rsid w:val="00AE3C2F"/>
    <w:rsid w:val="00AE7094"/>
    <w:rsid w:val="00AF02A8"/>
    <w:rsid w:val="00AF4964"/>
    <w:rsid w:val="00AF66E4"/>
    <w:rsid w:val="00B0059C"/>
    <w:rsid w:val="00B0663A"/>
    <w:rsid w:val="00B1083D"/>
    <w:rsid w:val="00B1166E"/>
    <w:rsid w:val="00B17063"/>
    <w:rsid w:val="00B17C84"/>
    <w:rsid w:val="00B23A9B"/>
    <w:rsid w:val="00B278C5"/>
    <w:rsid w:val="00B316E8"/>
    <w:rsid w:val="00B35876"/>
    <w:rsid w:val="00B415CA"/>
    <w:rsid w:val="00B45612"/>
    <w:rsid w:val="00B47A6A"/>
    <w:rsid w:val="00B54602"/>
    <w:rsid w:val="00B61A89"/>
    <w:rsid w:val="00B61AB3"/>
    <w:rsid w:val="00B63587"/>
    <w:rsid w:val="00B7085E"/>
    <w:rsid w:val="00B72B38"/>
    <w:rsid w:val="00B7419C"/>
    <w:rsid w:val="00BA1161"/>
    <w:rsid w:val="00BA288B"/>
    <w:rsid w:val="00BB7DE4"/>
    <w:rsid w:val="00BC203B"/>
    <w:rsid w:val="00BC38D0"/>
    <w:rsid w:val="00BC662F"/>
    <w:rsid w:val="00BD0F9C"/>
    <w:rsid w:val="00BD1B80"/>
    <w:rsid w:val="00BD32CC"/>
    <w:rsid w:val="00BD4648"/>
    <w:rsid w:val="00BD65D9"/>
    <w:rsid w:val="00BD6C26"/>
    <w:rsid w:val="00BE0A21"/>
    <w:rsid w:val="00BE124D"/>
    <w:rsid w:val="00BE21A9"/>
    <w:rsid w:val="00BE351A"/>
    <w:rsid w:val="00BF3F91"/>
    <w:rsid w:val="00BF7843"/>
    <w:rsid w:val="00C03CF1"/>
    <w:rsid w:val="00C11666"/>
    <w:rsid w:val="00C20C08"/>
    <w:rsid w:val="00C35F21"/>
    <w:rsid w:val="00C54522"/>
    <w:rsid w:val="00C57249"/>
    <w:rsid w:val="00C57485"/>
    <w:rsid w:val="00C67B3E"/>
    <w:rsid w:val="00C7368C"/>
    <w:rsid w:val="00C7560B"/>
    <w:rsid w:val="00C949B3"/>
    <w:rsid w:val="00C96C0C"/>
    <w:rsid w:val="00CA1A86"/>
    <w:rsid w:val="00CB2C17"/>
    <w:rsid w:val="00CD001B"/>
    <w:rsid w:val="00CF09FA"/>
    <w:rsid w:val="00CF14D4"/>
    <w:rsid w:val="00CF3B44"/>
    <w:rsid w:val="00CF4DFE"/>
    <w:rsid w:val="00CF64A1"/>
    <w:rsid w:val="00CF7F2B"/>
    <w:rsid w:val="00D04911"/>
    <w:rsid w:val="00D04EAF"/>
    <w:rsid w:val="00D12F37"/>
    <w:rsid w:val="00D21866"/>
    <w:rsid w:val="00D231B4"/>
    <w:rsid w:val="00D307E5"/>
    <w:rsid w:val="00D31681"/>
    <w:rsid w:val="00D35637"/>
    <w:rsid w:val="00D44B2B"/>
    <w:rsid w:val="00D46640"/>
    <w:rsid w:val="00D47347"/>
    <w:rsid w:val="00D63FEA"/>
    <w:rsid w:val="00D70F62"/>
    <w:rsid w:val="00D7704B"/>
    <w:rsid w:val="00D77E70"/>
    <w:rsid w:val="00D82D8D"/>
    <w:rsid w:val="00D86EE3"/>
    <w:rsid w:val="00D8752C"/>
    <w:rsid w:val="00D87ABB"/>
    <w:rsid w:val="00DB5C1D"/>
    <w:rsid w:val="00DB6870"/>
    <w:rsid w:val="00DB6D8C"/>
    <w:rsid w:val="00DB7927"/>
    <w:rsid w:val="00DC1607"/>
    <w:rsid w:val="00DC32CF"/>
    <w:rsid w:val="00DC58C5"/>
    <w:rsid w:val="00DD04B5"/>
    <w:rsid w:val="00DD1352"/>
    <w:rsid w:val="00DE3C6E"/>
    <w:rsid w:val="00DE439B"/>
    <w:rsid w:val="00DF0D01"/>
    <w:rsid w:val="00DF4B3E"/>
    <w:rsid w:val="00DF781D"/>
    <w:rsid w:val="00E12A19"/>
    <w:rsid w:val="00E13EAD"/>
    <w:rsid w:val="00E240DC"/>
    <w:rsid w:val="00E3193D"/>
    <w:rsid w:val="00E32772"/>
    <w:rsid w:val="00E35D01"/>
    <w:rsid w:val="00E41E46"/>
    <w:rsid w:val="00E51C87"/>
    <w:rsid w:val="00E720C8"/>
    <w:rsid w:val="00E72B9D"/>
    <w:rsid w:val="00E72E05"/>
    <w:rsid w:val="00E75151"/>
    <w:rsid w:val="00E76D2C"/>
    <w:rsid w:val="00E824E6"/>
    <w:rsid w:val="00E82E92"/>
    <w:rsid w:val="00E863BD"/>
    <w:rsid w:val="00E87AD1"/>
    <w:rsid w:val="00EA3FF5"/>
    <w:rsid w:val="00EB06F9"/>
    <w:rsid w:val="00EC235D"/>
    <w:rsid w:val="00ED5A89"/>
    <w:rsid w:val="00EE7085"/>
    <w:rsid w:val="00EF0773"/>
    <w:rsid w:val="00EF4732"/>
    <w:rsid w:val="00EF5003"/>
    <w:rsid w:val="00F00AA1"/>
    <w:rsid w:val="00F0378A"/>
    <w:rsid w:val="00F04350"/>
    <w:rsid w:val="00F10765"/>
    <w:rsid w:val="00F315B6"/>
    <w:rsid w:val="00F360E2"/>
    <w:rsid w:val="00F37905"/>
    <w:rsid w:val="00F4510F"/>
    <w:rsid w:val="00F5257D"/>
    <w:rsid w:val="00F758DB"/>
    <w:rsid w:val="00F758DF"/>
    <w:rsid w:val="00F82D3A"/>
    <w:rsid w:val="00F85278"/>
    <w:rsid w:val="00FB3040"/>
    <w:rsid w:val="00FB62C0"/>
    <w:rsid w:val="00FC4179"/>
    <w:rsid w:val="00FC7BF9"/>
    <w:rsid w:val="00FD34C7"/>
    <w:rsid w:val="00FD6253"/>
    <w:rsid w:val="00FE2C0C"/>
    <w:rsid w:val="00FE555A"/>
    <w:rsid w:val="00FE6AB4"/>
    <w:rsid w:val="00FF5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02581"/>
  <w15:chartTrackingRefBased/>
  <w15:docId w15:val="{96253A00-C685-48DA-AD85-042440F80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3F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F758DF"/>
    <w:pPr>
      <w:spacing w:line="480" w:lineRule="auto"/>
      <w:jc w:val="both"/>
      <w:outlineLvl w:val="0"/>
    </w:pPr>
    <w:rPr>
      <w:rFonts w:asciiTheme="minorBidi" w:eastAsia="Times New Roman" w:hAnsiTheme="minorBidi" w:cstheme="minorBidi"/>
      <w:b/>
      <w:bCs/>
      <w:color w:val="4472C4" w:themeColor="accent1"/>
      <w:kern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278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527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527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8527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8527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8527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8527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8527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8DF"/>
    <w:rPr>
      <w:rFonts w:asciiTheme="minorBidi" w:eastAsia="Times New Roman" w:hAnsiTheme="minorBidi"/>
      <w:b/>
      <w:bCs/>
      <w:color w:val="4472C4" w:themeColor="accent1"/>
      <w:kern w:val="36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852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852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27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278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2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27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27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27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85278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F8527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F852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5278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85278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85278"/>
  </w:style>
  <w:style w:type="character" w:customStyle="1" w:styleId="hps">
    <w:name w:val="hps"/>
    <w:basedOn w:val="DefaultParagraphFont"/>
    <w:uiPriority w:val="99"/>
    <w:rsid w:val="00F85278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F8527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5278"/>
    <w:rPr>
      <w:rFonts w:ascii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85278"/>
    <w:pPr>
      <w:keepNext/>
      <w:keepLines/>
      <w:spacing w:before="240" w:line="259" w:lineRule="auto"/>
      <w:outlineLvl w:val="9"/>
    </w:pPr>
    <w:rPr>
      <w:rFonts w:eastAsiaTheme="majorEastAsia" w:cstheme="majorBidi"/>
      <w:b w:val="0"/>
      <w:bCs w:val="0"/>
      <w:color w:val="2F5496" w:themeColor="accent1" w:themeShade="BF"/>
      <w:kern w:val="0"/>
      <w:sz w:val="32"/>
      <w:szCs w:val="32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EF0773"/>
    <w:pPr>
      <w:tabs>
        <w:tab w:val="right" w:leader="dot" w:pos="9356"/>
      </w:tabs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F85278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F85278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F8527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27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52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5278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2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278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1B4D68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TableNote">
    <w:name w:val="TableNote"/>
    <w:basedOn w:val="Normal"/>
    <w:rsid w:val="004E4CB0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Title">
    <w:name w:val="TableTitle"/>
    <w:basedOn w:val="Normal"/>
    <w:rsid w:val="004E4CB0"/>
    <w:pPr>
      <w:spacing w:line="300" w:lineRule="exact"/>
    </w:pPr>
    <w:rPr>
      <w:rFonts w:eastAsia="Times New Roman"/>
      <w:szCs w:val="20"/>
      <w:lang w:val="en-GB"/>
    </w:rPr>
  </w:style>
  <w:style w:type="paragraph" w:customStyle="1" w:styleId="TableHeader">
    <w:name w:val="TableHeader"/>
    <w:basedOn w:val="Normal"/>
    <w:rsid w:val="004E4CB0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E4CB0"/>
  </w:style>
  <w:style w:type="table" w:styleId="GridTable1Light">
    <w:name w:val="Grid Table 1 Light"/>
    <w:basedOn w:val="TableNormal"/>
    <w:uiPriority w:val="46"/>
    <w:rsid w:val="004E4CB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771AE6"/>
    <w:pPr>
      <w:spacing w:before="100" w:beforeAutospacing="1" w:after="100" w:afterAutospacing="1"/>
    </w:pPr>
    <w:rPr>
      <w:rFonts w:eastAsia="Times New Roman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F3C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DC1607"/>
    <w:rPr>
      <w:color w:val="605E5C"/>
      <w:shd w:val="clear" w:color="auto" w:fill="E1DFDD"/>
    </w:rPr>
  </w:style>
  <w:style w:type="paragraph" w:customStyle="1" w:styleId="titolo">
    <w:name w:val="titolo"/>
    <w:basedOn w:val="Normal"/>
    <w:rsid w:val="00DC1607"/>
    <w:pPr>
      <w:spacing w:before="100" w:beforeAutospacing="1" w:after="100" w:afterAutospacing="1"/>
    </w:pPr>
    <w:rPr>
      <w:rFonts w:eastAsia="Times New Roman"/>
      <w:lang w:val="it-IT" w:eastAsia="it-IT"/>
    </w:rPr>
  </w:style>
  <w:style w:type="table" w:customStyle="1" w:styleId="Table">
    <w:name w:val="Table"/>
    <w:semiHidden/>
    <w:unhideWhenUsed/>
    <w:qFormat/>
    <w:rsid w:val="00DF781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unhideWhenUsed/>
    <w:qFormat/>
    <w:rsid w:val="00DF781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2">
    <w:name w:val="Table2"/>
    <w:semiHidden/>
    <w:unhideWhenUsed/>
    <w:qFormat/>
    <w:rsid w:val="00DF781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3">
    <w:name w:val="Table3"/>
    <w:semiHidden/>
    <w:unhideWhenUsed/>
    <w:qFormat/>
    <w:rsid w:val="00DF781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essunelenco1">
    <w:name w:val="Nessun elenco1"/>
    <w:next w:val="NoList"/>
    <w:uiPriority w:val="99"/>
    <w:semiHidden/>
    <w:unhideWhenUsed/>
    <w:rsid w:val="00B23A9B"/>
  </w:style>
  <w:style w:type="paragraph" w:styleId="BodyText">
    <w:name w:val="Body Text"/>
    <w:basedOn w:val="Normal"/>
    <w:link w:val="BodyTextChar"/>
    <w:qFormat/>
    <w:rsid w:val="00B23A9B"/>
    <w:pPr>
      <w:spacing w:before="180" w:after="180"/>
    </w:pPr>
    <w:rPr>
      <w:rFonts w:ascii="Cambria" w:hAnsi="Cambria"/>
    </w:rPr>
  </w:style>
  <w:style w:type="character" w:customStyle="1" w:styleId="BodyTextChar">
    <w:name w:val="Body Text Char"/>
    <w:basedOn w:val="DefaultParagraphFont"/>
    <w:link w:val="BodyText"/>
    <w:rsid w:val="00B23A9B"/>
    <w:rPr>
      <w:rFonts w:ascii="Cambria" w:hAnsi="Cambria" w:cs="Times New Roman"/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B23A9B"/>
  </w:style>
  <w:style w:type="paragraph" w:customStyle="1" w:styleId="Compact">
    <w:name w:val="Compact"/>
    <w:basedOn w:val="BodyText"/>
    <w:qFormat/>
    <w:rsid w:val="00B23A9B"/>
    <w:pPr>
      <w:spacing w:before="36" w:after="36"/>
    </w:pPr>
  </w:style>
  <w:style w:type="paragraph" w:styleId="Subtitle">
    <w:name w:val="Subtitle"/>
    <w:basedOn w:val="Title"/>
    <w:next w:val="BodyText"/>
    <w:link w:val="SubtitleChar"/>
    <w:qFormat/>
    <w:rsid w:val="00B23A9B"/>
    <w:pPr>
      <w:keepNext/>
      <w:keepLines/>
      <w:spacing w:before="240" w:after="240"/>
      <w:contextualSpacing w:val="0"/>
      <w:jc w:val="center"/>
    </w:pPr>
    <w:rPr>
      <w:b/>
      <w:bCs/>
      <w:color w:val="345A8A"/>
      <w:spacing w:val="0"/>
      <w:kern w:val="0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B23A9B"/>
    <w:rPr>
      <w:rFonts w:asciiTheme="majorHAnsi" w:eastAsiaTheme="majorEastAsia" w:hAnsiTheme="majorHAnsi" w:cstheme="majorBidi"/>
      <w:b/>
      <w:bCs/>
      <w:color w:val="345A8A"/>
      <w:sz w:val="30"/>
      <w:szCs w:val="30"/>
      <w:lang w:val="en-US"/>
    </w:rPr>
  </w:style>
  <w:style w:type="paragraph" w:customStyle="1" w:styleId="Author">
    <w:name w:val="Author"/>
    <w:next w:val="BodyText"/>
    <w:qFormat/>
    <w:rsid w:val="00B23A9B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B23A9B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B23A9B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B23A9B"/>
    <w:pPr>
      <w:keepNext/>
      <w:keepLines/>
      <w:spacing w:before="300" w:after="300"/>
    </w:pPr>
    <w:rPr>
      <w:rFonts w:ascii="Cambria" w:hAnsi="Cambria"/>
      <w:sz w:val="20"/>
      <w:szCs w:val="20"/>
    </w:rPr>
  </w:style>
  <w:style w:type="paragraph" w:styleId="Bibliography">
    <w:name w:val="Bibliography"/>
    <w:basedOn w:val="Normal"/>
    <w:qFormat/>
    <w:rsid w:val="00B23A9B"/>
    <w:pPr>
      <w:spacing w:after="200"/>
    </w:pPr>
    <w:rPr>
      <w:rFonts w:ascii="Cambria" w:hAnsi="Cambria"/>
    </w:rPr>
  </w:style>
  <w:style w:type="paragraph" w:styleId="BlockText">
    <w:name w:val="Block Text"/>
    <w:basedOn w:val="BodyText"/>
    <w:next w:val="BodyText"/>
    <w:uiPriority w:val="9"/>
    <w:unhideWhenUsed/>
    <w:qFormat/>
    <w:rsid w:val="00B23A9B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B23A9B"/>
    <w:pPr>
      <w:spacing w:after="200"/>
    </w:pPr>
    <w:rPr>
      <w:rFonts w:ascii="Cambria" w:hAnsi="Cambria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B23A9B"/>
    <w:rPr>
      <w:rFonts w:ascii="Cambria" w:hAnsi="Cambria" w:cs="Times New Roman"/>
      <w:sz w:val="24"/>
      <w:szCs w:val="24"/>
      <w:lang w:val="en-US"/>
    </w:rPr>
  </w:style>
  <w:style w:type="table" w:customStyle="1" w:styleId="Table4">
    <w:name w:val="Table4"/>
    <w:semiHidden/>
    <w:unhideWhenUsed/>
    <w:qFormat/>
    <w:rsid w:val="00B23A9B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B23A9B"/>
    <w:pPr>
      <w:keepNext/>
      <w:keepLines/>
    </w:pPr>
    <w:rPr>
      <w:rFonts w:ascii="Cambria" w:hAnsi="Cambria"/>
      <w:b/>
    </w:rPr>
  </w:style>
  <w:style w:type="paragraph" w:customStyle="1" w:styleId="Definition">
    <w:name w:val="Definition"/>
    <w:basedOn w:val="Normal"/>
    <w:rsid w:val="00B23A9B"/>
    <w:pPr>
      <w:spacing w:after="200"/>
    </w:pPr>
    <w:rPr>
      <w:rFonts w:ascii="Cambria" w:hAnsi="Cambria"/>
    </w:rPr>
  </w:style>
  <w:style w:type="paragraph" w:styleId="Caption">
    <w:name w:val="caption"/>
    <w:basedOn w:val="Normal"/>
    <w:link w:val="CaptionChar"/>
    <w:rsid w:val="00B23A9B"/>
    <w:pPr>
      <w:spacing w:after="120"/>
    </w:pPr>
    <w:rPr>
      <w:rFonts w:ascii="Cambria" w:hAnsi="Cambria"/>
      <w:i/>
    </w:rPr>
  </w:style>
  <w:style w:type="paragraph" w:customStyle="1" w:styleId="TableCaption">
    <w:name w:val="Table Caption"/>
    <w:basedOn w:val="Caption"/>
    <w:rsid w:val="00B23A9B"/>
    <w:pPr>
      <w:keepNext/>
    </w:pPr>
  </w:style>
  <w:style w:type="paragraph" w:customStyle="1" w:styleId="ImageCaption">
    <w:name w:val="Image Caption"/>
    <w:basedOn w:val="Caption"/>
    <w:rsid w:val="00B23A9B"/>
  </w:style>
  <w:style w:type="paragraph" w:customStyle="1" w:styleId="Figure">
    <w:name w:val="Figure"/>
    <w:basedOn w:val="Normal"/>
    <w:rsid w:val="00B23A9B"/>
    <w:pPr>
      <w:spacing w:after="200"/>
    </w:pPr>
    <w:rPr>
      <w:rFonts w:ascii="Cambria" w:hAnsi="Cambria"/>
    </w:rPr>
  </w:style>
  <w:style w:type="paragraph" w:customStyle="1" w:styleId="CaptionedFigure">
    <w:name w:val="Captioned Figure"/>
    <w:basedOn w:val="Figure"/>
    <w:rsid w:val="00B23A9B"/>
    <w:pPr>
      <w:keepNext/>
    </w:pPr>
  </w:style>
  <w:style w:type="character" w:customStyle="1" w:styleId="CaptionChar">
    <w:name w:val="Caption Char"/>
    <w:basedOn w:val="DefaultParagraphFont"/>
    <w:link w:val="Caption"/>
    <w:rsid w:val="00B23A9B"/>
    <w:rPr>
      <w:rFonts w:ascii="Cambria" w:hAnsi="Cambria" w:cs="Times New Roman"/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B23A9B"/>
    <w:rPr>
      <w:rFonts w:ascii="Cambria" w:hAnsi="Cambria" w:cs="Times New Roman"/>
      <w:i/>
      <w:sz w:val="24"/>
      <w:szCs w:val="24"/>
      <w:lang w:val="en-US"/>
    </w:rPr>
  </w:style>
  <w:style w:type="character" w:styleId="FootnoteReference">
    <w:name w:val="footnote reference"/>
    <w:basedOn w:val="CaptionChar"/>
    <w:rsid w:val="00B23A9B"/>
    <w:rPr>
      <w:rFonts w:ascii="Cambria" w:hAnsi="Cambria" w:cs="Times New Roman"/>
      <w:i/>
      <w:sz w:val="24"/>
      <w:szCs w:val="24"/>
      <w:vertAlign w:val="superscript"/>
      <w:lang w:val="en-US"/>
    </w:rPr>
  </w:style>
  <w:style w:type="paragraph" w:customStyle="1" w:styleId="SourceCode">
    <w:name w:val="Source Code"/>
    <w:basedOn w:val="Normal"/>
    <w:link w:val="VerbatimChar"/>
    <w:rsid w:val="00B23A9B"/>
    <w:pPr>
      <w:shd w:val="clear" w:color="auto" w:fill="F8F8F8"/>
      <w:wordWrap w:val="0"/>
      <w:spacing w:after="20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B23A9B"/>
    <w:rPr>
      <w:rFonts w:ascii="Consolas" w:hAnsi="Consolas" w:cs="Times New Roman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B23A9B"/>
    <w:rPr>
      <w:rFonts w:ascii="Consolas" w:hAnsi="Consolas" w:cs="Times New Roman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B23A9B"/>
    <w:rPr>
      <w:rFonts w:ascii="Consolas" w:hAnsi="Consolas" w:cs="Times New Roman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B23A9B"/>
    <w:rPr>
      <w:rFonts w:ascii="Consolas" w:hAnsi="Consolas" w:cs="Times New Roman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B23A9B"/>
    <w:rPr>
      <w:rFonts w:ascii="Consolas" w:hAnsi="Consolas" w:cs="Times New Roman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B23A9B"/>
    <w:rPr>
      <w:rFonts w:ascii="Consolas" w:hAnsi="Consolas" w:cs="Times New Roman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B23A9B"/>
    <w:rPr>
      <w:rFonts w:ascii="Consolas" w:hAnsi="Consolas" w:cs="Times New Roman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B23A9B"/>
    <w:rPr>
      <w:rFonts w:ascii="Consolas" w:hAnsi="Consolas" w:cs="Times New Roman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B23A9B"/>
    <w:rPr>
      <w:rFonts w:ascii="Consolas" w:hAnsi="Consolas" w:cs="Times New Roman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B23A9B"/>
    <w:rPr>
      <w:rFonts w:ascii="Consolas" w:hAnsi="Consolas" w:cs="Times New Roman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B23A9B"/>
    <w:rPr>
      <w:rFonts w:ascii="Consolas" w:hAnsi="Consolas" w:cs="Times New Roman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B23A9B"/>
    <w:rPr>
      <w:rFonts w:ascii="Consolas" w:hAnsi="Consolas" w:cs="Times New Roman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B23A9B"/>
    <w:rPr>
      <w:rFonts w:ascii="Consolas" w:hAnsi="Consolas" w:cs="Times New Roman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B23A9B"/>
    <w:rPr>
      <w:rFonts w:ascii="Consolas" w:hAnsi="Consolas" w:cs="Times New Roman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B23A9B"/>
    <w:rPr>
      <w:rFonts w:ascii="Consolas" w:hAnsi="Consolas" w:cs="Times New Roman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B23A9B"/>
    <w:rPr>
      <w:rFonts w:ascii="Consolas" w:hAnsi="Consolas" w:cs="Times New Roman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B23A9B"/>
    <w:rPr>
      <w:rFonts w:ascii="Consolas" w:hAnsi="Consolas" w:cs="Times New Roman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B23A9B"/>
    <w:rPr>
      <w:rFonts w:ascii="Consolas" w:hAnsi="Consolas" w:cs="Times New Roman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B23A9B"/>
    <w:rPr>
      <w:rFonts w:ascii="Consolas" w:hAnsi="Consolas" w:cs="Times New Roman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B23A9B"/>
    <w:rPr>
      <w:rFonts w:ascii="Consolas" w:hAnsi="Consolas" w:cs="Times New Roman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B23A9B"/>
    <w:rPr>
      <w:rFonts w:ascii="Consolas" w:hAnsi="Consolas" w:cs="Times New Roman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B23A9B"/>
    <w:rPr>
      <w:rFonts w:ascii="Consolas" w:hAnsi="Consolas" w:cs="Times New Roman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B23A9B"/>
    <w:rPr>
      <w:rFonts w:ascii="Consolas" w:hAnsi="Consolas" w:cs="Times New Roman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B23A9B"/>
    <w:rPr>
      <w:rFonts w:ascii="Consolas" w:hAnsi="Consolas" w:cs="Times New Roman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B23A9B"/>
    <w:rPr>
      <w:rFonts w:ascii="Consolas" w:hAnsi="Consolas" w:cs="Times New Roman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B23A9B"/>
    <w:rPr>
      <w:rFonts w:ascii="Consolas" w:hAnsi="Consolas" w:cs="Times New Roman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B23A9B"/>
    <w:rPr>
      <w:rFonts w:ascii="Consolas" w:hAnsi="Consolas" w:cs="Times New Roman"/>
      <w:i/>
      <w:sz w:val="24"/>
      <w:szCs w:val="24"/>
      <w:shd w:val="clear" w:color="auto" w:fill="F8F8F8"/>
      <w:lang w:val="en-US"/>
    </w:rPr>
  </w:style>
  <w:style w:type="paragraph" w:styleId="Revision">
    <w:name w:val="Revision"/>
    <w:hidden/>
    <w:uiPriority w:val="99"/>
    <w:semiHidden/>
    <w:rsid w:val="000657A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F5257D"/>
    <w:rPr>
      <w:rFonts w:asciiTheme="minorHAnsi" w:hAnsiTheme="minorHAnsi" w:cstheme="minorHAnsi"/>
      <w:i/>
      <w:iCs/>
      <w:sz w:val="20"/>
      <w:szCs w:val="20"/>
    </w:rPr>
  </w:style>
  <w:style w:type="table" w:customStyle="1" w:styleId="Grigliatabella1">
    <w:name w:val="Griglia tabella1"/>
    <w:basedOn w:val="TableNormal"/>
    <w:next w:val="TableGrid"/>
    <w:uiPriority w:val="59"/>
    <w:rsid w:val="00AE0C32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7209C3"/>
    <w:pPr>
      <w:spacing w:after="0" w:line="240" w:lineRule="auto"/>
    </w:pPr>
    <w:rPr>
      <w:rFonts w:ascii="Calibri" w:eastAsia="Calibri" w:hAnsi="Calibri" w:cs="Arial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6062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75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688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69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206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4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0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3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8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461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31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849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64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876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37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302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78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1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5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924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977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27837">
          <w:marLeft w:val="-7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5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781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772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223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23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976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975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324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92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455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72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49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973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706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129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79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6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755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20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827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12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96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6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800D9-F96D-4CC7-A2B3-045851643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863</Words>
  <Characters>4920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a Lazzerini</dc:creator>
  <cp:keywords/>
  <dc:description/>
  <cp:lastModifiedBy>Clare Addington</cp:lastModifiedBy>
  <cp:revision>26</cp:revision>
  <cp:lastPrinted>2021-08-17T11:25:00Z</cp:lastPrinted>
  <dcterms:created xsi:type="dcterms:W3CDTF">2022-09-08T11:21:00Z</dcterms:created>
  <dcterms:modified xsi:type="dcterms:W3CDTF">2022-09-08T11:42:00Z</dcterms:modified>
</cp:coreProperties>
</file>